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652AF" w14:textId="68B265EC" w:rsidR="009C63E6" w:rsidRPr="00022BA9" w:rsidRDefault="009C63E6" w:rsidP="005D6876">
      <w:pPr>
        <w:pStyle w:val="Normal1"/>
        <w:jc w:val="both"/>
        <w:rPr>
          <w:rFonts w:eastAsia="Times New Roman"/>
          <w:lang w:val="en-CA"/>
        </w:rPr>
      </w:pPr>
      <w:bookmarkStart w:id="0" w:name="_GoBack"/>
      <w:bookmarkEnd w:id="0"/>
      <w:r w:rsidRPr="00022BA9">
        <w:rPr>
          <w:rFonts w:eastAsia="Times New Roman"/>
          <w:b/>
          <w:lang w:val="en-CA"/>
        </w:rPr>
        <w:t>Table S</w:t>
      </w:r>
      <w:r>
        <w:rPr>
          <w:rFonts w:eastAsia="Times New Roman"/>
          <w:b/>
          <w:lang w:val="en-CA"/>
        </w:rPr>
        <w:t>1</w:t>
      </w:r>
      <w:r w:rsidRPr="00022BA9">
        <w:rPr>
          <w:rFonts w:eastAsia="Times New Roman"/>
          <w:b/>
          <w:lang w:val="en-CA"/>
        </w:rPr>
        <w:t>.</w:t>
      </w:r>
      <w:r w:rsidRPr="00022BA9">
        <w:rPr>
          <w:rFonts w:eastAsia="Times New Roman"/>
          <w:lang w:val="en-CA"/>
        </w:rPr>
        <w:t xml:space="preserve"> </w:t>
      </w:r>
      <w:r w:rsidRPr="00022BA9">
        <w:rPr>
          <w:b/>
          <w:lang w:val="en-CA"/>
        </w:rPr>
        <w:t xml:space="preserve">Univariate and multivariate analyses of high versus low </w:t>
      </w:r>
      <w:r w:rsidRPr="00022BA9">
        <w:rPr>
          <w:b/>
          <w:i/>
          <w:lang w:val="en-CA"/>
        </w:rPr>
        <w:t>NMT2</w:t>
      </w:r>
      <w:r w:rsidRPr="00022BA9">
        <w:rPr>
          <w:b/>
          <w:lang w:val="en-CA"/>
        </w:rPr>
        <w:t xml:space="preserve"> mRNA expression as a prognostic marker for progression-free survival in the GSE31312 cohort.</w:t>
      </w:r>
      <w:r w:rsidRPr="00022BA9">
        <w:rPr>
          <w:rFonts w:eastAsia="Times New Roman"/>
          <w:lang w:val="en-CA"/>
        </w:rPr>
        <w:t xml:space="preserve"> </w:t>
      </w:r>
      <w:r w:rsidRPr="00022BA9">
        <w:rPr>
          <w:lang w:val="en-CA"/>
        </w:rPr>
        <w:t xml:space="preserve">High </w:t>
      </w:r>
      <w:r w:rsidRPr="00022BA9">
        <w:rPr>
          <w:i/>
          <w:lang w:val="en-CA"/>
        </w:rPr>
        <w:t>NMT2</w:t>
      </w:r>
      <w:r w:rsidRPr="00022BA9">
        <w:rPr>
          <w:lang w:val="en-CA"/>
        </w:rPr>
        <w:t xml:space="preserve"> indicates an </w:t>
      </w:r>
      <w:r w:rsidRPr="00022BA9">
        <w:rPr>
          <w:i/>
          <w:lang w:val="en-CA"/>
        </w:rPr>
        <w:t>NMT2</w:t>
      </w:r>
      <w:r w:rsidRPr="00022BA9">
        <w:rPr>
          <w:lang w:val="en-CA"/>
        </w:rPr>
        <w:t xml:space="preserve"> mRNA expression level above the median NMT2 level in that cohort, and low </w:t>
      </w:r>
      <w:r w:rsidRPr="00022BA9">
        <w:rPr>
          <w:i/>
          <w:lang w:val="en-CA"/>
        </w:rPr>
        <w:t>NMT2</w:t>
      </w:r>
      <w:r w:rsidRPr="00022BA9">
        <w:rPr>
          <w:lang w:val="en-CA"/>
        </w:rPr>
        <w:t xml:space="preserve"> indicates an </w:t>
      </w:r>
      <w:r w:rsidRPr="00022BA9">
        <w:rPr>
          <w:i/>
          <w:lang w:val="en-CA"/>
        </w:rPr>
        <w:t>NMT2</w:t>
      </w:r>
      <w:r w:rsidRPr="00022BA9">
        <w:rPr>
          <w:lang w:val="en-CA"/>
        </w:rPr>
        <w:t xml:space="preserve"> mRNA expression level below the median in that cohort.</w:t>
      </w:r>
      <w:r w:rsidRPr="00022BA9">
        <w:rPr>
          <w:rFonts w:eastAsia="Times New Roman"/>
          <w:lang w:val="en-CA"/>
        </w:rPr>
        <w:t xml:space="preserve"> HR, hazard ratio; CI, confidence interval; GCB, germinal center B</w:t>
      </w:r>
      <w:r w:rsidRPr="00022BA9">
        <w:rPr>
          <w:rFonts w:ascii="Cambria Math" w:eastAsia="Times New Roman" w:hAnsi="Cambria Math" w:cs="Cambria Math"/>
          <w:lang w:val="en-CA"/>
        </w:rPr>
        <w:t>‐</w:t>
      </w:r>
      <w:r w:rsidRPr="00022BA9">
        <w:rPr>
          <w:rFonts w:eastAsia="Times New Roman"/>
          <w:lang w:val="en-CA"/>
        </w:rPr>
        <w:t>cell like; ACB, activated B</w:t>
      </w:r>
      <w:r w:rsidRPr="00022BA9">
        <w:rPr>
          <w:rFonts w:ascii="Cambria Math" w:eastAsia="Times New Roman" w:hAnsi="Cambria Math" w:cs="Cambria Math"/>
          <w:lang w:val="en-CA"/>
        </w:rPr>
        <w:t>‐</w:t>
      </w:r>
      <w:r w:rsidRPr="00022BA9">
        <w:rPr>
          <w:rFonts w:eastAsia="Times New Roman"/>
          <w:lang w:val="en-CA"/>
        </w:rPr>
        <w:t>cell like; UC, unclassified.</w:t>
      </w:r>
    </w:p>
    <w:p w14:paraId="451EC489" w14:textId="77777777" w:rsidR="009C63E6" w:rsidRPr="003D5AB4" w:rsidRDefault="009C63E6" w:rsidP="005D6876">
      <w:pPr>
        <w:pStyle w:val="Normal1"/>
        <w:rPr>
          <w:lang w:val="en-CA"/>
        </w:rPr>
      </w:pPr>
    </w:p>
    <w:p w14:paraId="4866A81E" w14:textId="1C313BEB" w:rsidR="009C63E6" w:rsidRPr="003D5AB4" w:rsidRDefault="009C63E6" w:rsidP="005D6876">
      <w:pPr>
        <w:pStyle w:val="Normal1"/>
        <w:rPr>
          <w:lang w:val="en-CA"/>
        </w:rPr>
      </w:pPr>
      <w:r w:rsidRPr="003D5AB4">
        <w:rPr>
          <w:noProof/>
          <w:lang w:val="en-US"/>
        </w:rPr>
        <w:drawing>
          <wp:inline distT="114300" distB="114300" distL="114300" distR="114300" wp14:anchorId="2A96FED2" wp14:editId="7DBA83BF">
            <wp:extent cx="5943600" cy="2146300"/>
            <wp:effectExtent l="0" t="0" r="0" b="0"/>
            <wp:docPr id="6" name="Image 6" descr="Une image contenant noir, obscurité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noir, obscurité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C5367" w14:textId="77777777" w:rsidR="009C63E6" w:rsidRPr="003D5AB4" w:rsidRDefault="009C63E6" w:rsidP="005D6876">
      <w:pPr>
        <w:pStyle w:val="Normal1"/>
        <w:rPr>
          <w:lang w:val="en-CA"/>
        </w:rPr>
      </w:pPr>
    </w:p>
    <w:p w14:paraId="7C285B59" w14:textId="77777777" w:rsidR="009C63E6" w:rsidRPr="003D5AB4" w:rsidRDefault="009C63E6" w:rsidP="005D6876">
      <w:pPr>
        <w:pStyle w:val="Normal1"/>
        <w:rPr>
          <w:lang w:val="en-CA"/>
        </w:rPr>
      </w:pPr>
    </w:p>
    <w:p w14:paraId="334569BB" w14:textId="77777777" w:rsidR="009C63E6" w:rsidRPr="003D5AB4" w:rsidRDefault="009C63E6" w:rsidP="005D6876">
      <w:pPr>
        <w:pStyle w:val="Normal1"/>
        <w:rPr>
          <w:lang w:val="en-CA"/>
        </w:rPr>
      </w:pPr>
    </w:p>
    <w:p w14:paraId="08F60347" w14:textId="77777777" w:rsidR="009C63E6" w:rsidRPr="003D5AB4" w:rsidRDefault="009C63E6" w:rsidP="005D6876">
      <w:pPr>
        <w:pStyle w:val="Normal1"/>
        <w:rPr>
          <w:lang w:val="en-CA"/>
        </w:rPr>
      </w:pPr>
    </w:p>
    <w:p w14:paraId="60E87430" w14:textId="77777777" w:rsidR="009C63E6" w:rsidRPr="003D5AB4" w:rsidRDefault="009C63E6" w:rsidP="005D6876">
      <w:pPr>
        <w:pStyle w:val="Normal1"/>
        <w:rPr>
          <w:lang w:val="en-CA"/>
        </w:rPr>
      </w:pPr>
    </w:p>
    <w:p w14:paraId="50BE3485" w14:textId="77777777" w:rsidR="009C63E6" w:rsidRPr="003D5AB4" w:rsidRDefault="009C63E6" w:rsidP="005D6876">
      <w:pPr>
        <w:pStyle w:val="Normal1"/>
        <w:rPr>
          <w:lang w:val="en-CA"/>
        </w:rPr>
      </w:pPr>
    </w:p>
    <w:p w14:paraId="2BF1BF6A" w14:textId="77777777" w:rsidR="009C63E6" w:rsidRPr="003D5AB4" w:rsidRDefault="009C63E6" w:rsidP="005D6876">
      <w:pPr>
        <w:pStyle w:val="Normal1"/>
        <w:rPr>
          <w:lang w:val="en-CA"/>
        </w:rPr>
      </w:pPr>
    </w:p>
    <w:p w14:paraId="74490AF7" w14:textId="77777777" w:rsidR="009C63E6" w:rsidRPr="003D5AB4" w:rsidRDefault="009C63E6" w:rsidP="005D6876">
      <w:pPr>
        <w:pStyle w:val="Normal1"/>
        <w:rPr>
          <w:lang w:val="en-CA"/>
        </w:rPr>
      </w:pPr>
    </w:p>
    <w:p w14:paraId="31368E2F" w14:textId="77777777" w:rsidR="009C63E6" w:rsidRPr="003D5AB4" w:rsidRDefault="009C63E6" w:rsidP="005D6876">
      <w:pPr>
        <w:pStyle w:val="Normal1"/>
        <w:rPr>
          <w:lang w:val="en-CA"/>
        </w:rPr>
      </w:pPr>
    </w:p>
    <w:p w14:paraId="14F95C7F" w14:textId="77777777" w:rsidR="009C63E6" w:rsidRPr="003D5AB4" w:rsidRDefault="009C63E6" w:rsidP="005D6876">
      <w:pPr>
        <w:pStyle w:val="Normal1"/>
        <w:rPr>
          <w:lang w:val="en-CA"/>
        </w:rPr>
      </w:pPr>
    </w:p>
    <w:p w14:paraId="3D5E2930" w14:textId="77777777" w:rsidR="009C63E6" w:rsidRPr="003D5AB4" w:rsidRDefault="009C63E6" w:rsidP="005D6876">
      <w:pPr>
        <w:pStyle w:val="Normal1"/>
        <w:rPr>
          <w:lang w:val="en-CA"/>
        </w:rPr>
      </w:pPr>
    </w:p>
    <w:p w14:paraId="605EE0FD" w14:textId="77777777" w:rsidR="009C63E6" w:rsidRPr="003D5AB4" w:rsidRDefault="009C63E6" w:rsidP="005D6876">
      <w:pPr>
        <w:pStyle w:val="Normal1"/>
        <w:rPr>
          <w:lang w:val="en-CA"/>
        </w:rPr>
      </w:pPr>
    </w:p>
    <w:p w14:paraId="32EA3FD9" w14:textId="77777777" w:rsidR="009C63E6" w:rsidRPr="003D5AB4" w:rsidRDefault="009C63E6" w:rsidP="005D6876">
      <w:pPr>
        <w:pStyle w:val="Normal1"/>
        <w:rPr>
          <w:lang w:val="en-CA"/>
        </w:rPr>
      </w:pPr>
    </w:p>
    <w:p w14:paraId="5FA03DEC" w14:textId="77777777" w:rsidR="009C63E6" w:rsidRPr="003D5AB4" w:rsidRDefault="009C63E6" w:rsidP="005D6876">
      <w:pPr>
        <w:pStyle w:val="Normal1"/>
        <w:rPr>
          <w:lang w:val="en-CA"/>
        </w:rPr>
      </w:pPr>
    </w:p>
    <w:p w14:paraId="21747BA0" w14:textId="77777777" w:rsidR="009C63E6" w:rsidRPr="003D5AB4" w:rsidRDefault="009C63E6" w:rsidP="005D6876">
      <w:pPr>
        <w:pStyle w:val="Normal1"/>
        <w:rPr>
          <w:lang w:val="en-CA"/>
        </w:rPr>
      </w:pPr>
    </w:p>
    <w:p w14:paraId="0CB76A64" w14:textId="77777777" w:rsidR="009C63E6" w:rsidRPr="003D5AB4" w:rsidRDefault="009C63E6" w:rsidP="005D6876">
      <w:pPr>
        <w:pStyle w:val="Normal1"/>
        <w:rPr>
          <w:lang w:val="en-CA"/>
        </w:rPr>
      </w:pPr>
    </w:p>
    <w:p w14:paraId="737939D2" w14:textId="77777777" w:rsidR="009C63E6" w:rsidRPr="003D5AB4" w:rsidRDefault="009C63E6" w:rsidP="005D6876">
      <w:pPr>
        <w:pStyle w:val="Normal1"/>
        <w:rPr>
          <w:lang w:val="en-CA"/>
        </w:rPr>
      </w:pPr>
    </w:p>
    <w:p w14:paraId="0CAC0FAC" w14:textId="77777777" w:rsidR="009C63E6" w:rsidRPr="003D5AB4" w:rsidRDefault="009C63E6" w:rsidP="005D6876">
      <w:pPr>
        <w:pStyle w:val="Normal1"/>
        <w:rPr>
          <w:lang w:val="en-CA"/>
        </w:rPr>
      </w:pPr>
    </w:p>
    <w:p w14:paraId="3FE1FFFE" w14:textId="77777777" w:rsidR="009C63E6" w:rsidRPr="003D5AB4" w:rsidRDefault="009C63E6" w:rsidP="005D6876">
      <w:pPr>
        <w:pStyle w:val="Normal1"/>
        <w:rPr>
          <w:lang w:val="en-CA"/>
        </w:rPr>
      </w:pPr>
    </w:p>
    <w:p w14:paraId="5C268A30" w14:textId="77777777" w:rsidR="009C63E6" w:rsidRPr="003D5AB4" w:rsidRDefault="009C63E6" w:rsidP="005D6876">
      <w:pPr>
        <w:pStyle w:val="Normal1"/>
        <w:rPr>
          <w:lang w:val="en-CA"/>
        </w:rPr>
      </w:pPr>
    </w:p>
    <w:p w14:paraId="4D904840" w14:textId="77777777" w:rsidR="009C63E6" w:rsidRPr="003D5AB4" w:rsidRDefault="009C63E6" w:rsidP="005D6876">
      <w:pPr>
        <w:pStyle w:val="Normal1"/>
        <w:rPr>
          <w:lang w:val="en-CA"/>
        </w:rPr>
      </w:pPr>
    </w:p>
    <w:p w14:paraId="33309FE9" w14:textId="77777777" w:rsidR="009C63E6" w:rsidRPr="003D5AB4" w:rsidRDefault="009C63E6" w:rsidP="005D6876">
      <w:pPr>
        <w:pStyle w:val="Normal1"/>
        <w:rPr>
          <w:lang w:val="en-CA"/>
        </w:rPr>
      </w:pPr>
    </w:p>
    <w:p w14:paraId="6B736D42" w14:textId="77777777" w:rsidR="009C63E6" w:rsidRPr="003D5AB4" w:rsidRDefault="009C63E6" w:rsidP="005D6876">
      <w:pPr>
        <w:pStyle w:val="Normal1"/>
        <w:rPr>
          <w:lang w:val="en-CA"/>
        </w:rPr>
      </w:pPr>
    </w:p>
    <w:p w14:paraId="46335EFC" w14:textId="77777777" w:rsidR="009C63E6" w:rsidRPr="003D5AB4" w:rsidRDefault="009C63E6" w:rsidP="005D6876">
      <w:pPr>
        <w:pStyle w:val="Normal1"/>
        <w:rPr>
          <w:lang w:val="en-CA"/>
        </w:rPr>
      </w:pPr>
    </w:p>
    <w:p w14:paraId="3BCFB380" w14:textId="77777777" w:rsidR="009C63E6" w:rsidRPr="003D5AB4" w:rsidRDefault="009C63E6" w:rsidP="005D6876">
      <w:pPr>
        <w:pStyle w:val="Normal1"/>
        <w:rPr>
          <w:lang w:val="en-CA"/>
        </w:rPr>
      </w:pPr>
    </w:p>
    <w:p w14:paraId="12C25BC9" w14:textId="77777777" w:rsidR="009C63E6" w:rsidRPr="00022BA9" w:rsidRDefault="009C63E6" w:rsidP="005D6876">
      <w:pPr>
        <w:pStyle w:val="Normal1"/>
        <w:rPr>
          <w:rFonts w:eastAsia="Times New Roman"/>
          <w:b/>
          <w:lang w:val="en-CA"/>
        </w:rPr>
      </w:pPr>
      <w:r w:rsidRPr="00022BA9">
        <w:rPr>
          <w:rFonts w:eastAsia="Times New Roman"/>
          <w:b/>
          <w:lang w:val="en-CA"/>
        </w:rPr>
        <w:lastRenderedPageBreak/>
        <w:t>Table S</w:t>
      </w:r>
      <w:r>
        <w:rPr>
          <w:rFonts w:eastAsia="Times New Roman"/>
          <w:b/>
          <w:lang w:val="en-CA"/>
        </w:rPr>
        <w:t>2</w:t>
      </w:r>
      <w:r w:rsidRPr="00022BA9">
        <w:rPr>
          <w:rFonts w:eastAsia="Times New Roman"/>
          <w:b/>
          <w:lang w:val="en-CA"/>
        </w:rPr>
        <w:t xml:space="preserve">. </w:t>
      </w:r>
      <w:r w:rsidRPr="00022BA9">
        <w:rPr>
          <w:b/>
          <w:lang w:val="en-CA"/>
        </w:rPr>
        <w:t>Association of</w:t>
      </w:r>
      <w:r w:rsidRPr="00022BA9">
        <w:rPr>
          <w:b/>
          <w:i/>
          <w:iCs/>
          <w:lang w:val="en-CA"/>
        </w:rPr>
        <w:t xml:space="preserve"> NMT2</w:t>
      </w:r>
      <w:r w:rsidRPr="00022BA9">
        <w:rPr>
          <w:b/>
          <w:lang w:val="en-CA"/>
        </w:rPr>
        <w:t xml:space="preserve"> expression with patient clinicopathological features in DBCL (analyzed from the GSE31312 cohort).</w:t>
      </w:r>
      <w:r w:rsidRPr="00022BA9">
        <w:rPr>
          <w:rFonts w:eastAsia="Times New Roman"/>
          <w:b/>
          <w:lang w:val="en-CA"/>
        </w:rPr>
        <w:t xml:space="preserve"> </w:t>
      </w:r>
    </w:p>
    <w:p w14:paraId="4547F98C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53D4D4B" w14:textId="11135854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3D5AB4"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 wp14:anchorId="775D1ED5" wp14:editId="4A74D986">
            <wp:extent cx="5943600" cy="2797200"/>
            <wp:effectExtent l="0" t="0" r="0" b="0"/>
            <wp:docPr id="7" name="Image 7" descr="Une image contenant texte, capture d’écran, Police, nombr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Une image contenant texte, capture d’écran, Police, nombre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B237E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B1D6C2B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2CB8DD4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160CE08D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070F2F3C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6C93B223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925E265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D6B3C4B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55F4EFF9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0A6FE6C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117B3C58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FC6BDE8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46704120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5B7F4C47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D9E2FF6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8A2C6FB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17B88A7D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1DA5A844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7734FDC9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6F8F3FE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57B5275F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5BB44805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1D9C958E" w14:textId="77777777" w:rsidR="001A73DF" w:rsidRDefault="001A73DF" w:rsidP="005D6876">
      <w:pPr>
        <w:pStyle w:val="Normal1"/>
        <w:rPr>
          <w:rFonts w:eastAsia="Times New Roman"/>
          <w:b/>
          <w:lang w:val="en-CA"/>
        </w:rPr>
      </w:pPr>
    </w:p>
    <w:p w14:paraId="2E3BBFDC" w14:textId="1F766CFF" w:rsidR="009C63E6" w:rsidRDefault="009C63E6" w:rsidP="005D6876">
      <w:pPr>
        <w:pStyle w:val="Normal1"/>
        <w:rPr>
          <w:rFonts w:eastAsia="Times New Roman"/>
          <w:b/>
          <w:lang w:val="en-CA"/>
        </w:rPr>
      </w:pPr>
      <w:r>
        <w:rPr>
          <w:rFonts w:eastAsia="Times New Roman"/>
          <w:b/>
          <w:lang w:val="en-CA"/>
        </w:rPr>
        <w:lastRenderedPageBreak/>
        <w:t xml:space="preserve">Table S3. </w:t>
      </w:r>
      <w:r w:rsidRPr="005D6876">
        <w:rPr>
          <w:b/>
          <w:bCs/>
          <w:lang w:val="en-CA"/>
        </w:rPr>
        <w:t>PCLX-001 and PCLX-002 sensitive cells have multiple origins.</w:t>
      </w:r>
      <w:r w:rsidRPr="005D6876">
        <w:rPr>
          <w:rFonts w:eastAsia="Times New Roman"/>
          <w:b/>
          <w:lang w:val="en-CA"/>
        </w:rPr>
        <w:t xml:space="preserve"> </w:t>
      </w:r>
      <w:r>
        <w:rPr>
          <w:b/>
          <w:lang w:val="en-CA"/>
        </w:rPr>
        <w:t>The treated cell lines were grouped according to their sensitivity to PCLX-001 and PCLX-002 (IC50).</w:t>
      </w:r>
      <w:r>
        <w:rPr>
          <w:rFonts w:eastAsia="Times New Roman"/>
          <w:b/>
          <w:lang w:val="en-CA"/>
        </w:rPr>
        <w:t xml:space="preserve"> </w:t>
      </w:r>
      <w:r w:rsidR="00FA747F">
        <w:rPr>
          <w:b/>
          <w:lang w:val="en-CA"/>
        </w:rPr>
        <w:t xml:space="preserve">The cell lines were sorted </w:t>
      </w:r>
      <w:r w:rsidR="008A104E">
        <w:rPr>
          <w:b/>
          <w:lang w:val="en-CA"/>
        </w:rPr>
        <w:t>into</w:t>
      </w:r>
      <w:r w:rsidR="00FA747F">
        <w:rPr>
          <w:b/>
          <w:lang w:val="en-CA"/>
        </w:rPr>
        <w:t xml:space="preserve"> quartiles representing NMTI-sensitive (0-25%), less sensitive (25-50%), less resistant (50-75%), and resistant (75-100%) cells.</w:t>
      </w:r>
      <w:r>
        <w:rPr>
          <w:b/>
          <w:lang w:val="en-CA"/>
        </w:rPr>
        <w:t xml:space="preserve"> </w:t>
      </w:r>
      <w:r w:rsidR="00FA747F" w:rsidRPr="005D6876">
        <w:rPr>
          <w:b/>
          <w:lang w:val="en-CA"/>
        </w:rPr>
        <w:t>The origin of the cells sensitive to PCLX-001</w:t>
      </w:r>
      <w:r w:rsidR="000960DD">
        <w:rPr>
          <w:b/>
          <w:lang w:val="en-CA"/>
        </w:rPr>
        <w:t>[22]</w:t>
      </w:r>
      <w:r w:rsidR="00FA747F" w:rsidRPr="005D6876">
        <w:rPr>
          <w:b/>
          <w:lang w:val="en-CA"/>
        </w:rPr>
        <w:t xml:space="preserve"> and PCLX-002 </w:t>
      </w:r>
      <w:r w:rsidR="000960DD">
        <w:rPr>
          <w:b/>
          <w:lang w:val="en-CA"/>
        </w:rPr>
        <w:t>[31]</w:t>
      </w:r>
      <w:r w:rsidR="00FA747F" w:rsidRPr="005D6876">
        <w:rPr>
          <w:b/>
          <w:lang w:val="en-CA"/>
        </w:rPr>
        <w:t xml:space="preserve"> </w:t>
      </w:r>
      <w:r w:rsidR="00FA747F">
        <w:rPr>
          <w:b/>
          <w:lang w:val="en-CA"/>
        </w:rPr>
        <w:t>is</w:t>
      </w:r>
      <w:r w:rsidR="00FA747F" w:rsidRPr="005D6876">
        <w:rPr>
          <w:b/>
          <w:lang w:val="en-CA"/>
        </w:rPr>
        <w:t xml:space="preserve"> not restricted to hematologic cancers, but could also be found in cells originating from solid tumors.</w:t>
      </w:r>
      <w:r w:rsidRPr="005D6876">
        <w:rPr>
          <w:rFonts w:eastAsia="Times New Roman"/>
          <w:b/>
          <w:lang w:val="en-CA"/>
        </w:rPr>
        <w:t xml:space="preserve"> </w:t>
      </w:r>
      <w:r w:rsidR="00FA747F" w:rsidRPr="005D6876">
        <w:rPr>
          <w:b/>
          <w:lang w:val="en-CA"/>
        </w:rPr>
        <w:t>Therefore, MISS-54 is not a signature of hematological</w:t>
      </w:r>
      <w:r w:rsidR="00FA747F">
        <w:rPr>
          <w:b/>
          <w:lang w:val="en-CA"/>
        </w:rPr>
        <w:t xml:space="preserve"> </w:t>
      </w:r>
      <w:r w:rsidR="00FA747F" w:rsidRPr="005D6876">
        <w:rPr>
          <w:b/>
          <w:lang w:val="en-CA"/>
        </w:rPr>
        <w:t>cancers</w:t>
      </w:r>
      <w:r w:rsidR="00FA747F">
        <w:rPr>
          <w:b/>
          <w:lang w:val="en-CA"/>
        </w:rPr>
        <w:t>.</w:t>
      </w:r>
    </w:p>
    <w:p w14:paraId="453C1ECF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E76B468" w14:textId="4973F8CB" w:rsidR="009C63E6" w:rsidRDefault="009C63E6" w:rsidP="005D6876">
      <w:pPr>
        <w:pStyle w:val="Normal1"/>
        <w:rPr>
          <w:rFonts w:eastAsia="Times New Roman"/>
          <w:b/>
          <w:lang w:val="en-CA"/>
        </w:rPr>
      </w:pPr>
      <w:r w:rsidRPr="005D6876">
        <w:rPr>
          <w:rFonts w:eastAsia="Times New Roman"/>
          <w:b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7FC9C52A" wp14:editId="7A9DD424">
            <wp:simplePos x="0" y="0"/>
            <wp:positionH relativeFrom="column">
              <wp:posOffset>1477645</wp:posOffset>
            </wp:positionH>
            <wp:positionV relativeFrom="paragraph">
              <wp:posOffset>19685</wp:posOffset>
            </wp:positionV>
            <wp:extent cx="3279944" cy="7276289"/>
            <wp:effectExtent l="0" t="0" r="0" b="1270"/>
            <wp:wrapNone/>
            <wp:docPr id="5051801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18014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79944" cy="72762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F3BF05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13F3D000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0B7F57C9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F576DF2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821B208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FB7C3EF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57E4784C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72E7D898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36D2905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DCB6A93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0FC4675E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7CBE2C14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6ADFE8B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7C0AD6F6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6E58B9C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6F29BD41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F4E61CC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6D0A9A43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4ACCDD4C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30528819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693BF89A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3CBD1DC3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3E2B984F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97ED9B4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0272A16A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02A71CE1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600B8E26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3659314D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16C51F95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3594AFB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339E4D56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5B09A106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1B7359A5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3342C916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4292909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5A180227" w14:textId="77777777" w:rsidR="009C63E6" w:rsidRDefault="009C63E6" w:rsidP="005D6876">
      <w:pPr>
        <w:pStyle w:val="Normal1"/>
        <w:rPr>
          <w:rFonts w:eastAsia="Times New Roman"/>
          <w:b/>
          <w:lang w:val="en-CA"/>
        </w:rPr>
      </w:pPr>
    </w:p>
    <w:p w14:paraId="2ED8F4E5" w14:textId="65CD5F51" w:rsidR="009C63E6" w:rsidRPr="006011C2" w:rsidRDefault="009C63E6" w:rsidP="005D6876">
      <w:pPr>
        <w:pStyle w:val="Normal1"/>
        <w:rPr>
          <w:rFonts w:eastAsia="Times New Roman"/>
          <w:b/>
          <w:lang w:val="en-CA"/>
        </w:rPr>
      </w:pPr>
      <w:r w:rsidRPr="006011C2">
        <w:rPr>
          <w:rFonts w:eastAsia="Times New Roman"/>
          <w:b/>
          <w:lang w:val="en-CA"/>
        </w:rPr>
        <w:t>Table S</w:t>
      </w:r>
      <w:r>
        <w:rPr>
          <w:rFonts w:eastAsia="Times New Roman"/>
          <w:b/>
          <w:lang w:val="en-CA"/>
        </w:rPr>
        <w:t>4</w:t>
      </w:r>
      <w:r w:rsidRPr="006011C2">
        <w:rPr>
          <w:rFonts w:eastAsia="Times New Roman"/>
          <w:b/>
          <w:lang w:val="en-CA"/>
        </w:rPr>
        <w:t xml:space="preserve">. List of the </w:t>
      </w:r>
      <w:r>
        <w:rPr>
          <w:rFonts w:eastAsia="Times New Roman"/>
          <w:b/>
          <w:lang w:val="en-CA"/>
        </w:rPr>
        <w:t xml:space="preserve">54 </w:t>
      </w:r>
      <w:r w:rsidRPr="006011C2">
        <w:rPr>
          <w:rFonts w:eastAsia="Times New Roman"/>
          <w:b/>
          <w:lang w:val="en-CA"/>
        </w:rPr>
        <w:t>genes included in the Myristoylation Inhibit</w:t>
      </w:r>
      <w:r w:rsidR="00E75680">
        <w:rPr>
          <w:rFonts w:eastAsia="Times New Roman"/>
          <w:b/>
          <w:lang w:val="en-CA"/>
        </w:rPr>
        <w:t>i</w:t>
      </w:r>
      <w:r w:rsidRPr="006011C2">
        <w:rPr>
          <w:rFonts w:eastAsia="Times New Roman"/>
          <w:b/>
          <w:lang w:val="en-CA"/>
        </w:rPr>
        <w:t>o</w:t>
      </w:r>
      <w:r w:rsidR="00605C77">
        <w:rPr>
          <w:rFonts w:eastAsia="Times New Roman"/>
          <w:b/>
          <w:lang w:val="en-CA"/>
        </w:rPr>
        <w:t>n</w:t>
      </w:r>
      <w:r w:rsidRPr="006011C2">
        <w:rPr>
          <w:rFonts w:eastAsia="Times New Roman"/>
          <w:b/>
          <w:lang w:val="en-CA"/>
        </w:rPr>
        <w:t xml:space="preserve"> Sensitive Signature</w:t>
      </w:r>
      <w:r>
        <w:rPr>
          <w:rFonts w:eastAsia="Times New Roman"/>
          <w:b/>
          <w:lang w:val="en-CA"/>
        </w:rPr>
        <w:t xml:space="preserve"> (MISS-54).</w:t>
      </w:r>
    </w:p>
    <w:p w14:paraId="5437C8BC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B1CC270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tbl>
      <w:tblPr>
        <w:tblW w:w="7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9C63E6" w14:paraId="37859458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4358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LA-DQ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35CE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11B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4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F529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TO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341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P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BAE4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L</w:t>
            </w:r>
          </w:p>
        </w:tc>
      </w:tr>
      <w:tr w:rsidR="009C63E6" w14:paraId="464AAE18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3CE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4586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C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0EA8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08F1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B15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40C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X21</w:t>
            </w:r>
          </w:p>
        </w:tc>
      </w:tr>
      <w:tr w:rsidR="009C63E6" w14:paraId="2C450098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B17A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83C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3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123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LR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8687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R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15B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1F42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E1</w:t>
            </w:r>
          </w:p>
        </w:tc>
      </w:tr>
      <w:tr w:rsidR="009C63E6" w14:paraId="4A7706FC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83FC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404C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9714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R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8A4C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49A5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616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1</w:t>
            </w:r>
          </w:p>
        </w:tc>
      </w:tr>
      <w:tr w:rsidR="009C63E6" w14:paraId="5EB1C97B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5D7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A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B035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PR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B8B1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D88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EE37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B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9C94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63E6" w14:paraId="31D9341F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D4A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885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G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BABB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4531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78E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965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63E6" w14:paraId="0C059C55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739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2R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5E3A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AEF7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A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FAE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B7A9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92E0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63E6" w14:paraId="17E7CD33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2426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2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9348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CGR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03F3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PD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7678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905E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RNP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3785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63E6" w14:paraId="1B610B63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D5E0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L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CA1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3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68D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S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5CD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067F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2BDA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9C63E6" w14:paraId="7E033743" w14:textId="77777777" w:rsidTr="005D687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897D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I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269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7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141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R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7ECD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RNP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D30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SL1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358D" w14:textId="77777777" w:rsidR="009C63E6" w:rsidRDefault="009C63E6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5C6C0BC3" w14:textId="77777777" w:rsidR="009C63E6" w:rsidRPr="003D5AB4" w:rsidRDefault="009C63E6" w:rsidP="005D6876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80C0C6F" w14:textId="77777777" w:rsidR="009C63E6" w:rsidRPr="003D5AB4" w:rsidRDefault="009C63E6" w:rsidP="005D6876">
      <w:pPr>
        <w:pStyle w:val="Normal1"/>
        <w:rPr>
          <w:lang w:val="en-CA"/>
        </w:rPr>
      </w:pPr>
    </w:p>
    <w:p w14:paraId="4145DAF0" w14:textId="77777777" w:rsidR="009C63E6" w:rsidRPr="003D5AB4" w:rsidRDefault="009C63E6" w:rsidP="005D6876">
      <w:pPr>
        <w:pStyle w:val="Normal1"/>
        <w:rPr>
          <w:lang w:val="en-CA"/>
        </w:rPr>
      </w:pPr>
    </w:p>
    <w:p w14:paraId="2FECF025" w14:textId="77777777" w:rsidR="009C63E6" w:rsidRPr="003D5AB4" w:rsidRDefault="009C63E6" w:rsidP="005D6876">
      <w:pPr>
        <w:pStyle w:val="Normal1"/>
        <w:rPr>
          <w:lang w:val="en-CA"/>
        </w:rPr>
      </w:pPr>
    </w:p>
    <w:p w14:paraId="2FC595CE" w14:textId="77777777" w:rsidR="009C63E6" w:rsidRPr="003D5AB4" w:rsidRDefault="009C63E6" w:rsidP="005D6876">
      <w:pPr>
        <w:pStyle w:val="Normal1"/>
        <w:rPr>
          <w:lang w:val="en-CA"/>
        </w:rPr>
      </w:pPr>
    </w:p>
    <w:p w14:paraId="4A10DBEC" w14:textId="77777777" w:rsidR="009C63E6" w:rsidRPr="003D5AB4" w:rsidRDefault="009C63E6" w:rsidP="005D6876">
      <w:pPr>
        <w:pStyle w:val="Normal1"/>
        <w:rPr>
          <w:lang w:val="en-CA"/>
        </w:rPr>
      </w:pPr>
    </w:p>
    <w:p w14:paraId="03D1CFA5" w14:textId="77777777" w:rsidR="009C63E6" w:rsidRPr="003D5AB4" w:rsidRDefault="009C63E6" w:rsidP="005D6876">
      <w:pPr>
        <w:pStyle w:val="Normal1"/>
        <w:rPr>
          <w:lang w:val="en-CA"/>
        </w:rPr>
      </w:pPr>
    </w:p>
    <w:p w14:paraId="2317976E" w14:textId="77777777" w:rsidR="009C63E6" w:rsidRPr="003D5AB4" w:rsidRDefault="009C63E6" w:rsidP="005D6876">
      <w:pPr>
        <w:pStyle w:val="Normal1"/>
        <w:rPr>
          <w:lang w:val="en-CA"/>
        </w:rPr>
      </w:pPr>
    </w:p>
    <w:p w14:paraId="5B190A10" w14:textId="77777777" w:rsidR="009C63E6" w:rsidRPr="003D5AB4" w:rsidRDefault="009C63E6" w:rsidP="005D6876">
      <w:pPr>
        <w:pStyle w:val="Normal1"/>
        <w:rPr>
          <w:lang w:val="en-CA"/>
        </w:rPr>
      </w:pPr>
    </w:p>
    <w:p w14:paraId="6AA3DD01" w14:textId="77777777" w:rsidR="009C63E6" w:rsidRPr="003D5AB4" w:rsidRDefault="009C63E6" w:rsidP="005D6876">
      <w:pPr>
        <w:pStyle w:val="Normal1"/>
        <w:rPr>
          <w:lang w:val="en-CA"/>
        </w:rPr>
      </w:pPr>
    </w:p>
    <w:p w14:paraId="2B625D5C" w14:textId="77777777" w:rsidR="009C63E6" w:rsidRPr="003D5AB4" w:rsidRDefault="009C63E6" w:rsidP="005D6876">
      <w:pPr>
        <w:pStyle w:val="Normal1"/>
        <w:rPr>
          <w:lang w:val="en-CA"/>
        </w:rPr>
      </w:pPr>
    </w:p>
    <w:p w14:paraId="77A45EC5" w14:textId="77777777" w:rsidR="009C63E6" w:rsidRPr="003D5AB4" w:rsidRDefault="009C63E6" w:rsidP="005D6876">
      <w:pPr>
        <w:pStyle w:val="Normal1"/>
        <w:rPr>
          <w:lang w:val="en-CA"/>
        </w:rPr>
      </w:pPr>
    </w:p>
    <w:p w14:paraId="77D4AF4A" w14:textId="77777777" w:rsidR="009C63E6" w:rsidRPr="003D5AB4" w:rsidRDefault="009C63E6" w:rsidP="005D6876">
      <w:pPr>
        <w:pStyle w:val="Normal1"/>
        <w:rPr>
          <w:lang w:val="en-CA"/>
        </w:rPr>
      </w:pPr>
    </w:p>
    <w:p w14:paraId="35559029" w14:textId="77777777" w:rsidR="009C63E6" w:rsidRPr="003D5AB4" w:rsidRDefault="009C63E6" w:rsidP="005D6876">
      <w:pPr>
        <w:pStyle w:val="Normal1"/>
        <w:rPr>
          <w:lang w:val="en-CA"/>
        </w:rPr>
      </w:pPr>
    </w:p>
    <w:p w14:paraId="2E884C7D" w14:textId="77777777" w:rsidR="009C63E6" w:rsidRDefault="009C63E6" w:rsidP="005D6876">
      <w:pPr>
        <w:pStyle w:val="Normal1"/>
        <w:rPr>
          <w:lang w:val="en-CA"/>
        </w:rPr>
      </w:pPr>
    </w:p>
    <w:p w14:paraId="3DEB17D9" w14:textId="77777777" w:rsidR="009C63E6" w:rsidRDefault="009C63E6" w:rsidP="005D6876">
      <w:pPr>
        <w:pStyle w:val="Normal1"/>
        <w:rPr>
          <w:lang w:val="en-CA"/>
        </w:rPr>
      </w:pPr>
    </w:p>
    <w:p w14:paraId="7EFEC1C3" w14:textId="77777777" w:rsidR="009C63E6" w:rsidRDefault="009C63E6" w:rsidP="005D6876">
      <w:pPr>
        <w:pStyle w:val="Normal1"/>
        <w:rPr>
          <w:lang w:val="en-CA"/>
        </w:rPr>
      </w:pPr>
    </w:p>
    <w:p w14:paraId="0E5C3F31" w14:textId="77777777" w:rsidR="009C63E6" w:rsidRDefault="009C63E6" w:rsidP="005D6876">
      <w:pPr>
        <w:pStyle w:val="Normal1"/>
        <w:rPr>
          <w:lang w:val="en-CA"/>
        </w:rPr>
      </w:pPr>
    </w:p>
    <w:p w14:paraId="03F0FD1E" w14:textId="77777777" w:rsidR="009C63E6" w:rsidRDefault="009C63E6" w:rsidP="005D6876">
      <w:pPr>
        <w:pStyle w:val="Normal1"/>
        <w:rPr>
          <w:lang w:val="en-CA"/>
        </w:rPr>
      </w:pPr>
    </w:p>
    <w:p w14:paraId="4F2B11DC" w14:textId="77777777" w:rsidR="009C63E6" w:rsidRDefault="009C63E6" w:rsidP="005D6876">
      <w:pPr>
        <w:pStyle w:val="Normal1"/>
        <w:rPr>
          <w:lang w:val="en-CA"/>
        </w:rPr>
      </w:pPr>
    </w:p>
    <w:p w14:paraId="4258F3F9" w14:textId="77777777" w:rsidR="009C63E6" w:rsidRDefault="009C63E6" w:rsidP="005D6876">
      <w:pPr>
        <w:pStyle w:val="Normal1"/>
        <w:rPr>
          <w:lang w:val="en-CA"/>
        </w:rPr>
      </w:pPr>
    </w:p>
    <w:p w14:paraId="69946322" w14:textId="77777777" w:rsidR="009C63E6" w:rsidRDefault="009C63E6" w:rsidP="005D6876">
      <w:pPr>
        <w:pStyle w:val="Normal1"/>
        <w:rPr>
          <w:lang w:val="en-CA"/>
        </w:rPr>
      </w:pPr>
    </w:p>
    <w:p w14:paraId="7CABFAB8" w14:textId="77777777" w:rsidR="009C63E6" w:rsidRDefault="009C63E6" w:rsidP="005D6876">
      <w:pPr>
        <w:pStyle w:val="Normal1"/>
        <w:rPr>
          <w:lang w:val="en-CA"/>
        </w:rPr>
      </w:pPr>
    </w:p>
    <w:p w14:paraId="6CBE7035" w14:textId="77777777" w:rsidR="009C63E6" w:rsidRDefault="009C63E6" w:rsidP="005D6876">
      <w:pPr>
        <w:pStyle w:val="Normal1"/>
        <w:rPr>
          <w:lang w:val="en-CA"/>
        </w:rPr>
      </w:pPr>
    </w:p>
    <w:p w14:paraId="60E39BC3" w14:textId="77777777" w:rsidR="009C63E6" w:rsidRDefault="009C63E6" w:rsidP="005D6876">
      <w:pPr>
        <w:pStyle w:val="Normal1"/>
        <w:rPr>
          <w:lang w:val="en-CA"/>
        </w:rPr>
      </w:pPr>
    </w:p>
    <w:p w14:paraId="37C5E8FB" w14:textId="77777777" w:rsidR="001A73DF" w:rsidRPr="003D5AB4" w:rsidRDefault="001A73DF" w:rsidP="005D6876">
      <w:pPr>
        <w:pStyle w:val="Normal1"/>
        <w:rPr>
          <w:lang w:val="en-CA"/>
        </w:rPr>
      </w:pPr>
    </w:p>
    <w:p w14:paraId="16DB6115" w14:textId="77777777" w:rsidR="009C63E6" w:rsidRDefault="009C63E6" w:rsidP="005D6876">
      <w:pPr>
        <w:pStyle w:val="Normal1"/>
        <w:rPr>
          <w:lang w:val="en-CA"/>
        </w:rPr>
      </w:pPr>
    </w:p>
    <w:p w14:paraId="792822EA" w14:textId="77777777" w:rsidR="009C63E6" w:rsidRPr="003D5AB4" w:rsidRDefault="009C63E6" w:rsidP="005D6876">
      <w:pPr>
        <w:pStyle w:val="Normal1"/>
        <w:rPr>
          <w:lang w:val="en-CA"/>
        </w:rPr>
      </w:pPr>
    </w:p>
    <w:p w14:paraId="13D0655E" w14:textId="77777777" w:rsidR="009C63E6" w:rsidRDefault="009C63E6" w:rsidP="005D6876">
      <w:pPr>
        <w:pStyle w:val="Normal1"/>
        <w:rPr>
          <w:lang w:val="en-CA"/>
        </w:rPr>
      </w:pPr>
      <w:r w:rsidRPr="000847CB">
        <w:rPr>
          <w:b/>
          <w:bCs/>
          <w:lang w:val="en-CA"/>
        </w:rPr>
        <w:lastRenderedPageBreak/>
        <w:t>Table S</w:t>
      </w:r>
      <w:r>
        <w:rPr>
          <w:b/>
          <w:bCs/>
          <w:lang w:val="en-CA"/>
        </w:rPr>
        <w:t>5</w:t>
      </w:r>
      <w:r w:rsidRPr="000847CB">
        <w:rPr>
          <w:b/>
          <w:bCs/>
          <w:lang w:val="en-CA"/>
        </w:rPr>
        <w:t>. TCGA study abbreviations</w:t>
      </w:r>
      <w:r>
        <w:rPr>
          <w:lang w:val="en-CA"/>
        </w:rPr>
        <w:t>. (</w:t>
      </w:r>
      <w:hyperlink r:id="rId11" w:history="1">
        <w:r w:rsidRPr="00831765">
          <w:rPr>
            <w:rStyle w:val="Hyperlink"/>
            <w:lang w:val="en-CA"/>
          </w:rPr>
          <w:t>https://gdc.cancer.gov/resources-tcga-users/tcga-code-tables/tcga-study-abbreviations</w:t>
        </w:r>
      </w:hyperlink>
      <w:r>
        <w:rPr>
          <w:lang w:val="en-CA"/>
        </w:rPr>
        <w:t>)</w:t>
      </w:r>
    </w:p>
    <w:p w14:paraId="3CCD9274" w14:textId="77777777" w:rsidR="009C63E6" w:rsidRDefault="009C63E6" w:rsidP="005D6876">
      <w:pPr>
        <w:pStyle w:val="Normal1"/>
        <w:rPr>
          <w:lang w:val="en-CA"/>
        </w:rPr>
      </w:pPr>
    </w:p>
    <w:tbl>
      <w:tblPr>
        <w:tblStyle w:val="Grilledetableauclaire1"/>
        <w:tblW w:w="9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970"/>
      </w:tblGrid>
      <w:tr w:rsidR="009C63E6" w14:paraId="38A94135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357834AC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AML</w:t>
            </w:r>
          </w:p>
        </w:tc>
        <w:tc>
          <w:tcPr>
            <w:tcW w:w="7970" w:type="dxa"/>
            <w:noWrap/>
            <w:hideMark/>
          </w:tcPr>
          <w:p w14:paraId="5F897DBA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Acute Myeloid Leukemia</w:t>
            </w:r>
          </w:p>
        </w:tc>
      </w:tr>
      <w:tr w:rsidR="009C63E6" w14:paraId="286CB2FD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503752AA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ACC</w:t>
            </w:r>
          </w:p>
        </w:tc>
        <w:tc>
          <w:tcPr>
            <w:tcW w:w="7970" w:type="dxa"/>
            <w:noWrap/>
            <w:hideMark/>
          </w:tcPr>
          <w:p w14:paraId="756B1760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Adrenocortical carcinoma</w:t>
            </w:r>
          </w:p>
        </w:tc>
      </w:tr>
      <w:tr w:rsidR="009C63E6" w14:paraId="35709DDF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D1B6A26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BLCA</w:t>
            </w:r>
          </w:p>
        </w:tc>
        <w:tc>
          <w:tcPr>
            <w:tcW w:w="7970" w:type="dxa"/>
            <w:noWrap/>
            <w:hideMark/>
          </w:tcPr>
          <w:p w14:paraId="4FC436A1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Bladder Urothelial Carcinoma</w:t>
            </w:r>
          </w:p>
        </w:tc>
      </w:tr>
      <w:tr w:rsidR="009C63E6" w14:paraId="49AD043F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3C65569E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GG</w:t>
            </w:r>
          </w:p>
        </w:tc>
        <w:tc>
          <w:tcPr>
            <w:tcW w:w="7970" w:type="dxa"/>
            <w:noWrap/>
            <w:hideMark/>
          </w:tcPr>
          <w:p w14:paraId="16B8C6BD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Brain Lower Grade Glioma</w:t>
            </w:r>
          </w:p>
        </w:tc>
      </w:tr>
      <w:tr w:rsidR="009C63E6" w14:paraId="0739B3E2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0D88B896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BRCA</w:t>
            </w:r>
          </w:p>
        </w:tc>
        <w:tc>
          <w:tcPr>
            <w:tcW w:w="7970" w:type="dxa"/>
            <w:noWrap/>
            <w:hideMark/>
          </w:tcPr>
          <w:p w14:paraId="511E01D9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Breast invasive carcinoma</w:t>
            </w:r>
          </w:p>
        </w:tc>
      </w:tr>
      <w:tr w:rsidR="009C63E6" w:rsidRPr="000960DD" w14:paraId="7CAFB0DE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4BB6949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ESC</w:t>
            </w:r>
          </w:p>
        </w:tc>
        <w:tc>
          <w:tcPr>
            <w:tcW w:w="7970" w:type="dxa"/>
            <w:noWrap/>
            <w:hideMark/>
          </w:tcPr>
          <w:p w14:paraId="366FDE4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  <w:lang w:val="en-US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  <w:lang w:val="en-US"/>
              </w:rPr>
              <w:t>Cervical squamous cell carcinoma and endocervical adenocarcinoma</w:t>
            </w:r>
          </w:p>
        </w:tc>
      </w:tr>
      <w:tr w:rsidR="009C63E6" w14:paraId="58E2EBEC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7B213BBE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HOL</w:t>
            </w:r>
          </w:p>
        </w:tc>
        <w:tc>
          <w:tcPr>
            <w:tcW w:w="7970" w:type="dxa"/>
            <w:noWrap/>
            <w:hideMark/>
          </w:tcPr>
          <w:p w14:paraId="44FDD50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holangiocarcinoma</w:t>
            </w:r>
          </w:p>
        </w:tc>
      </w:tr>
      <w:tr w:rsidR="009C63E6" w14:paraId="12C32DCB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1481B04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CML</w:t>
            </w:r>
          </w:p>
        </w:tc>
        <w:tc>
          <w:tcPr>
            <w:tcW w:w="7970" w:type="dxa"/>
            <w:noWrap/>
            <w:hideMark/>
          </w:tcPr>
          <w:p w14:paraId="4E544AB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hronic Myelogenous Leukemia</w:t>
            </w:r>
          </w:p>
        </w:tc>
      </w:tr>
      <w:tr w:rsidR="009C63E6" w14:paraId="2FD5F401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4C07A05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OAD</w:t>
            </w:r>
          </w:p>
        </w:tc>
        <w:tc>
          <w:tcPr>
            <w:tcW w:w="7970" w:type="dxa"/>
            <w:noWrap/>
            <w:hideMark/>
          </w:tcPr>
          <w:p w14:paraId="4715F146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olon adenocarcinoma</w:t>
            </w:r>
          </w:p>
        </w:tc>
      </w:tr>
      <w:tr w:rsidR="009C63E6" w14:paraId="75296387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3DFEA195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NTL</w:t>
            </w:r>
          </w:p>
        </w:tc>
        <w:tc>
          <w:tcPr>
            <w:tcW w:w="7970" w:type="dxa"/>
            <w:noWrap/>
            <w:hideMark/>
          </w:tcPr>
          <w:p w14:paraId="6C899516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Controls</w:t>
            </w:r>
          </w:p>
        </w:tc>
      </w:tr>
      <w:tr w:rsidR="009C63E6" w14:paraId="2C0FE34B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4FDC1985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ESCA</w:t>
            </w:r>
          </w:p>
        </w:tc>
        <w:tc>
          <w:tcPr>
            <w:tcW w:w="7970" w:type="dxa"/>
            <w:noWrap/>
            <w:hideMark/>
          </w:tcPr>
          <w:p w14:paraId="49CBD750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Esophageal carcinoma</w:t>
            </w:r>
          </w:p>
        </w:tc>
      </w:tr>
      <w:tr w:rsidR="009C63E6" w14:paraId="59BD5592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788F75CE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FPPP</w:t>
            </w:r>
          </w:p>
        </w:tc>
        <w:tc>
          <w:tcPr>
            <w:tcW w:w="7970" w:type="dxa"/>
            <w:noWrap/>
            <w:hideMark/>
          </w:tcPr>
          <w:p w14:paraId="32A75D91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FFPE Pilot Phase II</w:t>
            </w:r>
          </w:p>
        </w:tc>
      </w:tr>
      <w:tr w:rsidR="009C63E6" w14:paraId="6E21F9AF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4F88B055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GBM</w:t>
            </w:r>
          </w:p>
        </w:tc>
        <w:tc>
          <w:tcPr>
            <w:tcW w:w="7970" w:type="dxa"/>
            <w:noWrap/>
            <w:hideMark/>
          </w:tcPr>
          <w:p w14:paraId="49E1951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Glioblastoma multiforme</w:t>
            </w:r>
          </w:p>
        </w:tc>
      </w:tr>
      <w:tr w:rsidR="009C63E6" w:rsidRPr="000960DD" w14:paraId="1A4BB9A3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2874965A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HNSC</w:t>
            </w:r>
          </w:p>
        </w:tc>
        <w:tc>
          <w:tcPr>
            <w:tcW w:w="7970" w:type="dxa"/>
            <w:noWrap/>
            <w:hideMark/>
          </w:tcPr>
          <w:p w14:paraId="1BB8C434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  <w:lang w:val="en-US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  <w:lang w:val="en-US"/>
              </w:rPr>
              <w:t>Head and Neck squamous cell carcinoma</w:t>
            </w:r>
          </w:p>
        </w:tc>
      </w:tr>
      <w:tr w:rsidR="009C63E6" w14:paraId="28658B1B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61D6546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KICH</w:t>
            </w:r>
          </w:p>
        </w:tc>
        <w:tc>
          <w:tcPr>
            <w:tcW w:w="7970" w:type="dxa"/>
            <w:noWrap/>
            <w:hideMark/>
          </w:tcPr>
          <w:p w14:paraId="10C31E13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Kidney Chromophobe</w:t>
            </w:r>
          </w:p>
        </w:tc>
      </w:tr>
      <w:tr w:rsidR="009C63E6" w:rsidRPr="000960DD" w14:paraId="73D6A268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5A965A3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KIRC</w:t>
            </w:r>
          </w:p>
        </w:tc>
        <w:tc>
          <w:tcPr>
            <w:tcW w:w="7970" w:type="dxa"/>
            <w:noWrap/>
            <w:hideMark/>
          </w:tcPr>
          <w:p w14:paraId="551077F4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  <w:lang w:val="en-US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  <w:lang w:val="en-US"/>
              </w:rPr>
              <w:t>Kidney renal clear cell carcinoma</w:t>
            </w:r>
          </w:p>
        </w:tc>
      </w:tr>
      <w:tr w:rsidR="009C63E6" w:rsidRPr="000960DD" w14:paraId="6BD1968F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0C2156A9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KIRP</w:t>
            </w:r>
          </w:p>
        </w:tc>
        <w:tc>
          <w:tcPr>
            <w:tcW w:w="7970" w:type="dxa"/>
            <w:noWrap/>
            <w:hideMark/>
          </w:tcPr>
          <w:p w14:paraId="76065401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  <w:lang w:val="en-US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  <w:lang w:val="en-US"/>
              </w:rPr>
              <w:t>Kidney renal papillary cell carcinoma</w:t>
            </w:r>
          </w:p>
        </w:tc>
      </w:tr>
      <w:tr w:rsidR="009C63E6" w14:paraId="2F75122A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289D0E0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IHC</w:t>
            </w:r>
          </w:p>
        </w:tc>
        <w:tc>
          <w:tcPr>
            <w:tcW w:w="7970" w:type="dxa"/>
            <w:noWrap/>
            <w:hideMark/>
          </w:tcPr>
          <w:p w14:paraId="5C1F14FD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iver hepatocellular carcinoma</w:t>
            </w:r>
          </w:p>
        </w:tc>
      </w:tr>
      <w:tr w:rsidR="009C63E6" w14:paraId="5F33EE88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3946B072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UAD</w:t>
            </w:r>
          </w:p>
        </w:tc>
        <w:tc>
          <w:tcPr>
            <w:tcW w:w="7970" w:type="dxa"/>
            <w:noWrap/>
            <w:hideMark/>
          </w:tcPr>
          <w:p w14:paraId="67EBE16D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ung adenocarcinoma</w:t>
            </w:r>
          </w:p>
        </w:tc>
      </w:tr>
      <w:tr w:rsidR="009C63E6" w14:paraId="3F911F77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652D2BC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USC</w:t>
            </w:r>
          </w:p>
        </w:tc>
        <w:tc>
          <w:tcPr>
            <w:tcW w:w="7970" w:type="dxa"/>
            <w:noWrap/>
            <w:hideMark/>
          </w:tcPr>
          <w:p w14:paraId="126B75C1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Lung squamous cell carcinoma</w:t>
            </w:r>
          </w:p>
        </w:tc>
      </w:tr>
      <w:tr w:rsidR="009C63E6" w:rsidRPr="000960DD" w14:paraId="34752382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3D70F478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DLBC</w:t>
            </w:r>
          </w:p>
        </w:tc>
        <w:tc>
          <w:tcPr>
            <w:tcW w:w="7970" w:type="dxa"/>
            <w:noWrap/>
            <w:hideMark/>
          </w:tcPr>
          <w:p w14:paraId="315F6A13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  <w:lang w:val="en-US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  <w:lang w:val="en-US"/>
              </w:rPr>
              <w:t>Lymphoid Neoplasm Diffuse Large B-cell Lymphoma</w:t>
            </w:r>
          </w:p>
        </w:tc>
      </w:tr>
      <w:tr w:rsidR="009C63E6" w14:paraId="57B5A4AC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0CE00C72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MESO</w:t>
            </w:r>
          </w:p>
        </w:tc>
        <w:tc>
          <w:tcPr>
            <w:tcW w:w="7970" w:type="dxa"/>
            <w:noWrap/>
            <w:hideMark/>
          </w:tcPr>
          <w:p w14:paraId="0A4A1934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Mesothelioma</w:t>
            </w:r>
          </w:p>
        </w:tc>
      </w:tr>
      <w:tr w:rsidR="009C63E6" w14:paraId="4030EB47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E7B50F2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MISC</w:t>
            </w:r>
          </w:p>
        </w:tc>
        <w:tc>
          <w:tcPr>
            <w:tcW w:w="7970" w:type="dxa"/>
            <w:noWrap/>
            <w:hideMark/>
          </w:tcPr>
          <w:p w14:paraId="0BDD346D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Miscellaneous</w:t>
            </w:r>
          </w:p>
        </w:tc>
      </w:tr>
      <w:tr w:rsidR="009C63E6" w14:paraId="4BDA301B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2FBEC6AE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OV</w:t>
            </w:r>
          </w:p>
        </w:tc>
        <w:tc>
          <w:tcPr>
            <w:tcW w:w="7970" w:type="dxa"/>
            <w:noWrap/>
            <w:hideMark/>
          </w:tcPr>
          <w:p w14:paraId="44D8CA6A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Ovarian serous cystadenocarcinoma</w:t>
            </w:r>
          </w:p>
        </w:tc>
      </w:tr>
      <w:tr w:rsidR="009C63E6" w14:paraId="76269B64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0C744F5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PAAD</w:t>
            </w:r>
          </w:p>
        </w:tc>
        <w:tc>
          <w:tcPr>
            <w:tcW w:w="7970" w:type="dxa"/>
            <w:noWrap/>
            <w:hideMark/>
          </w:tcPr>
          <w:p w14:paraId="65151DD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Pancreatic adenocarcinoma</w:t>
            </w:r>
          </w:p>
        </w:tc>
      </w:tr>
      <w:tr w:rsidR="009C63E6" w14:paraId="6F3B338A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422446CF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PCPG</w:t>
            </w:r>
          </w:p>
        </w:tc>
        <w:tc>
          <w:tcPr>
            <w:tcW w:w="7970" w:type="dxa"/>
            <w:noWrap/>
            <w:hideMark/>
          </w:tcPr>
          <w:p w14:paraId="04BD5A3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Pheochromocytoma and Paraganglioma</w:t>
            </w:r>
          </w:p>
        </w:tc>
      </w:tr>
      <w:tr w:rsidR="009C63E6" w14:paraId="4DB62AAD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4D35387B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PRAD</w:t>
            </w:r>
          </w:p>
        </w:tc>
        <w:tc>
          <w:tcPr>
            <w:tcW w:w="7970" w:type="dxa"/>
            <w:noWrap/>
            <w:hideMark/>
          </w:tcPr>
          <w:p w14:paraId="0DC4B090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Prostate adenocarcinoma</w:t>
            </w:r>
          </w:p>
        </w:tc>
      </w:tr>
      <w:tr w:rsidR="009C63E6" w14:paraId="68A54F0F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09008AF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READ</w:t>
            </w:r>
          </w:p>
        </w:tc>
        <w:tc>
          <w:tcPr>
            <w:tcW w:w="7970" w:type="dxa"/>
            <w:noWrap/>
            <w:hideMark/>
          </w:tcPr>
          <w:p w14:paraId="10AA199D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Rectum adenocarcinoma</w:t>
            </w:r>
          </w:p>
        </w:tc>
      </w:tr>
      <w:tr w:rsidR="009C63E6" w14:paraId="20B53FF2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28D6E70A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SARC</w:t>
            </w:r>
          </w:p>
        </w:tc>
        <w:tc>
          <w:tcPr>
            <w:tcW w:w="7970" w:type="dxa"/>
            <w:noWrap/>
            <w:hideMark/>
          </w:tcPr>
          <w:p w14:paraId="576A3662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Sarcoma</w:t>
            </w:r>
          </w:p>
        </w:tc>
      </w:tr>
      <w:tr w:rsidR="009C63E6" w14:paraId="0524BB1E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462E16E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SKCM</w:t>
            </w:r>
          </w:p>
        </w:tc>
        <w:tc>
          <w:tcPr>
            <w:tcW w:w="7970" w:type="dxa"/>
            <w:noWrap/>
            <w:hideMark/>
          </w:tcPr>
          <w:p w14:paraId="406F33D8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Skin Cutaneous Melanoma</w:t>
            </w:r>
          </w:p>
        </w:tc>
      </w:tr>
      <w:tr w:rsidR="009C63E6" w14:paraId="4EC624DD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D2B129C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STAD</w:t>
            </w:r>
          </w:p>
        </w:tc>
        <w:tc>
          <w:tcPr>
            <w:tcW w:w="7970" w:type="dxa"/>
            <w:noWrap/>
            <w:hideMark/>
          </w:tcPr>
          <w:p w14:paraId="2875EB0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Stomach adenocarcinoma</w:t>
            </w:r>
          </w:p>
        </w:tc>
      </w:tr>
      <w:tr w:rsidR="009C63E6" w14:paraId="76A72E83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22810A6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TGCT</w:t>
            </w:r>
          </w:p>
        </w:tc>
        <w:tc>
          <w:tcPr>
            <w:tcW w:w="7970" w:type="dxa"/>
            <w:noWrap/>
            <w:hideMark/>
          </w:tcPr>
          <w:p w14:paraId="4B78DC45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Testicular Germ Cell Tumors</w:t>
            </w:r>
          </w:p>
        </w:tc>
      </w:tr>
      <w:tr w:rsidR="009C63E6" w14:paraId="704E8BA6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06B04391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THYM</w:t>
            </w:r>
          </w:p>
        </w:tc>
        <w:tc>
          <w:tcPr>
            <w:tcW w:w="7970" w:type="dxa"/>
            <w:noWrap/>
            <w:hideMark/>
          </w:tcPr>
          <w:p w14:paraId="331CBB69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Thymoma</w:t>
            </w:r>
          </w:p>
        </w:tc>
      </w:tr>
      <w:tr w:rsidR="009C63E6" w14:paraId="70D97670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10505DB6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THCA</w:t>
            </w:r>
          </w:p>
        </w:tc>
        <w:tc>
          <w:tcPr>
            <w:tcW w:w="7970" w:type="dxa"/>
            <w:noWrap/>
            <w:hideMark/>
          </w:tcPr>
          <w:p w14:paraId="7627D313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Thyroid carcinoma</w:t>
            </w:r>
          </w:p>
        </w:tc>
      </w:tr>
      <w:tr w:rsidR="009C63E6" w14:paraId="275149D8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61A18E29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UCS</w:t>
            </w:r>
          </w:p>
        </w:tc>
        <w:tc>
          <w:tcPr>
            <w:tcW w:w="7970" w:type="dxa"/>
            <w:noWrap/>
            <w:hideMark/>
          </w:tcPr>
          <w:p w14:paraId="0DD7B541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Uterine Carcinosarcoma</w:t>
            </w:r>
          </w:p>
        </w:tc>
      </w:tr>
      <w:tr w:rsidR="009C63E6" w14:paraId="7C597E53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748AA50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UCEC</w:t>
            </w:r>
          </w:p>
        </w:tc>
        <w:tc>
          <w:tcPr>
            <w:tcW w:w="7970" w:type="dxa"/>
            <w:noWrap/>
            <w:hideMark/>
          </w:tcPr>
          <w:p w14:paraId="05E9FB47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Uterine Corpus Endometrial Carcinoma</w:t>
            </w:r>
          </w:p>
        </w:tc>
      </w:tr>
      <w:tr w:rsidR="009C63E6" w14:paraId="3E188D74" w14:textId="77777777" w:rsidTr="007222F1">
        <w:trPr>
          <w:trHeight w:val="320"/>
        </w:trPr>
        <w:tc>
          <w:tcPr>
            <w:tcW w:w="1134" w:type="dxa"/>
            <w:noWrap/>
            <w:hideMark/>
          </w:tcPr>
          <w:p w14:paraId="10502473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UVM</w:t>
            </w:r>
          </w:p>
        </w:tc>
        <w:tc>
          <w:tcPr>
            <w:tcW w:w="7970" w:type="dxa"/>
            <w:noWrap/>
            <w:hideMark/>
          </w:tcPr>
          <w:p w14:paraId="6D9311A3" w14:textId="77777777" w:rsidR="009C63E6" w:rsidRPr="000847CB" w:rsidRDefault="009C63E6" w:rsidP="007222F1">
            <w:pPr>
              <w:rPr>
                <w:rFonts w:ascii="Arial" w:hAnsi="Arial" w:cs="Arial"/>
                <w:b/>
                <w:bCs/>
                <w:color w:val="3A3A3A"/>
              </w:rPr>
            </w:pPr>
            <w:r w:rsidRPr="000847CB">
              <w:rPr>
                <w:rFonts w:ascii="Arial" w:hAnsi="Arial" w:cs="Arial"/>
                <w:b/>
                <w:bCs/>
                <w:color w:val="3A3A3A"/>
              </w:rPr>
              <w:t>Uveal Melanoma</w:t>
            </w:r>
          </w:p>
        </w:tc>
      </w:tr>
    </w:tbl>
    <w:p w14:paraId="1E284740" w14:textId="77777777" w:rsidR="009C63E6" w:rsidRDefault="009C63E6" w:rsidP="00BA60C8">
      <w:pPr>
        <w:pStyle w:val="Normal1"/>
        <w:rPr>
          <w:rFonts w:ascii="Times New Roman" w:hAnsi="Times New Roman" w:cs="Times New Roman"/>
          <w:lang w:val="en-CA"/>
        </w:rPr>
      </w:pPr>
    </w:p>
    <w:p w14:paraId="0A4231FA" w14:textId="77777777" w:rsidR="009C63E6" w:rsidRDefault="009C63E6" w:rsidP="00BA60C8">
      <w:pPr>
        <w:pStyle w:val="Normal1"/>
        <w:rPr>
          <w:b/>
          <w:bCs/>
          <w:lang w:val="en-CA"/>
        </w:rPr>
      </w:pPr>
    </w:p>
    <w:p w14:paraId="2884017D" w14:textId="77777777" w:rsidR="009C63E6" w:rsidRDefault="009C63E6" w:rsidP="002D515F">
      <w:pPr>
        <w:pStyle w:val="Normal1"/>
        <w:rPr>
          <w:b/>
          <w:bCs/>
          <w:lang w:val="en-CA"/>
        </w:rPr>
      </w:pPr>
    </w:p>
    <w:p w14:paraId="6B39DEB1" w14:textId="77777777" w:rsidR="009C63E6" w:rsidRDefault="009C63E6" w:rsidP="002D515F">
      <w:pPr>
        <w:pStyle w:val="Normal1"/>
        <w:rPr>
          <w:b/>
          <w:bCs/>
          <w:lang w:val="en-CA"/>
        </w:rPr>
      </w:pPr>
    </w:p>
    <w:sectPr w:rsidR="009C63E6" w:rsidSect="00003B50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4B53C8" w14:textId="77777777" w:rsidR="00E93CEC" w:rsidRDefault="00E93CEC">
      <w:r>
        <w:separator/>
      </w:r>
    </w:p>
  </w:endnote>
  <w:endnote w:type="continuationSeparator" w:id="0">
    <w:p w14:paraId="6E09F696" w14:textId="77777777" w:rsidR="00E93CEC" w:rsidRDefault="00E93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86B66F" w14:textId="77777777" w:rsidR="00F20C02" w:rsidRDefault="00F20C02" w:rsidP="00EA7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61188EF" w14:textId="77777777" w:rsidR="00F20C02" w:rsidRDefault="00F20C02" w:rsidP="00EA76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8A76FF" w14:textId="77777777" w:rsidR="00F20C02" w:rsidRDefault="00F20C02" w:rsidP="00EA7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6A8B">
      <w:rPr>
        <w:rStyle w:val="PageNumber"/>
        <w:noProof/>
      </w:rPr>
      <w:t>4</w:t>
    </w:r>
    <w:r>
      <w:rPr>
        <w:rStyle w:val="PageNumber"/>
      </w:rPr>
      <w:fldChar w:fldCharType="end"/>
    </w:r>
  </w:p>
  <w:p w14:paraId="6703FFC8" w14:textId="77777777" w:rsidR="00F20C02" w:rsidRDefault="00F20C02" w:rsidP="00EA76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673858" w14:textId="77777777" w:rsidR="00E93CEC" w:rsidRDefault="00E93CEC">
      <w:r>
        <w:separator/>
      </w:r>
    </w:p>
  </w:footnote>
  <w:footnote w:type="continuationSeparator" w:id="0">
    <w:p w14:paraId="6C84DAE9" w14:textId="77777777" w:rsidR="00E93CEC" w:rsidRDefault="00E93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23713"/>
    <w:multiLevelType w:val="hybridMultilevel"/>
    <w:tmpl w:val="480A2D30"/>
    <w:lvl w:ilvl="0" w:tplc="9DA069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7C01D4C" w:tentative="1">
      <w:start w:val="1"/>
      <w:numFmt w:val="lowerLetter"/>
      <w:lvlText w:val="%2."/>
      <w:lvlJc w:val="left"/>
      <w:pPr>
        <w:ind w:left="1440" w:hanging="360"/>
      </w:pPr>
    </w:lvl>
    <w:lvl w:ilvl="2" w:tplc="3A8A35D2" w:tentative="1">
      <w:start w:val="1"/>
      <w:numFmt w:val="lowerRoman"/>
      <w:lvlText w:val="%3."/>
      <w:lvlJc w:val="right"/>
      <w:pPr>
        <w:ind w:left="2160" w:hanging="180"/>
      </w:pPr>
    </w:lvl>
    <w:lvl w:ilvl="3" w:tplc="0DD4C1B6" w:tentative="1">
      <w:start w:val="1"/>
      <w:numFmt w:val="decimal"/>
      <w:lvlText w:val="%4."/>
      <w:lvlJc w:val="left"/>
      <w:pPr>
        <w:ind w:left="2880" w:hanging="360"/>
      </w:pPr>
    </w:lvl>
    <w:lvl w:ilvl="4" w:tplc="EC02A9BC" w:tentative="1">
      <w:start w:val="1"/>
      <w:numFmt w:val="lowerLetter"/>
      <w:lvlText w:val="%5."/>
      <w:lvlJc w:val="left"/>
      <w:pPr>
        <w:ind w:left="3600" w:hanging="360"/>
      </w:pPr>
    </w:lvl>
    <w:lvl w:ilvl="5" w:tplc="078004D0" w:tentative="1">
      <w:start w:val="1"/>
      <w:numFmt w:val="lowerRoman"/>
      <w:lvlText w:val="%6."/>
      <w:lvlJc w:val="right"/>
      <w:pPr>
        <w:ind w:left="4320" w:hanging="180"/>
      </w:pPr>
    </w:lvl>
    <w:lvl w:ilvl="6" w:tplc="166C72F8" w:tentative="1">
      <w:start w:val="1"/>
      <w:numFmt w:val="decimal"/>
      <w:lvlText w:val="%7."/>
      <w:lvlJc w:val="left"/>
      <w:pPr>
        <w:ind w:left="5040" w:hanging="360"/>
      </w:pPr>
    </w:lvl>
    <w:lvl w:ilvl="7" w:tplc="02A84A76" w:tentative="1">
      <w:start w:val="1"/>
      <w:numFmt w:val="lowerLetter"/>
      <w:lvlText w:val="%8."/>
      <w:lvlJc w:val="left"/>
      <w:pPr>
        <w:ind w:left="5760" w:hanging="360"/>
      </w:pPr>
    </w:lvl>
    <w:lvl w:ilvl="8" w:tplc="1AA0DC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AD672B"/>
    <w:multiLevelType w:val="multilevel"/>
    <w:tmpl w:val="68F04B5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1A1A1A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B6A52"/>
    <w:rsid w:val="00000739"/>
    <w:rsid w:val="00000B6F"/>
    <w:rsid w:val="0000332F"/>
    <w:rsid w:val="00003B50"/>
    <w:rsid w:val="00011F3D"/>
    <w:rsid w:val="0001246E"/>
    <w:rsid w:val="0002439F"/>
    <w:rsid w:val="00026BDF"/>
    <w:rsid w:val="0003217F"/>
    <w:rsid w:val="0003544E"/>
    <w:rsid w:val="000401FC"/>
    <w:rsid w:val="000416CE"/>
    <w:rsid w:val="0004240F"/>
    <w:rsid w:val="00051736"/>
    <w:rsid w:val="0005178E"/>
    <w:rsid w:val="00055DDA"/>
    <w:rsid w:val="00060444"/>
    <w:rsid w:val="00062241"/>
    <w:rsid w:val="000622D2"/>
    <w:rsid w:val="0006440D"/>
    <w:rsid w:val="0006501C"/>
    <w:rsid w:val="000712D5"/>
    <w:rsid w:val="00073FD5"/>
    <w:rsid w:val="00081329"/>
    <w:rsid w:val="0008580B"/>
    <w:rsid w:val="000901FB"/>
    <w:rsid w:val="000908AD"/>
    <w:rsid w:val="000926E9"/>
    <w:rsid w:val="00092F30"/>
    <w:rsid w:val="000960DD"/>
    <w:rsid w:val="00097388"/>
    <w:rsid w:val="000A0210"/>
    <w:rsid w:val="000A5B8D"/>
    <w:rsid w:val="000B117C"/>
    <w:rsid w:val="000B2684"/>
    <w:rsid w:val="000B6918"/>
    <w:rsid w:val="000B6A52"/>
    <w:rsid w:val="000C0673"/>
    <w:rsid w:val="000C3089"/>
    <w:rsid w:val="000C3827"/>
    <w:rsid w:val="000C4B36"/>
    <w:rsid w:val="000C5D68"/>
    <w:rsid w:val="000C6C18"/>
    <w:rsid w:val="000D092D"/>
    <w:rsid w:val="000D604C"/>
    <w:rsid w:val="000D6F20"/>
    <w:rsid w:val="000E1076"/>
    <w:rsid w:val="000E14C7"/>
    <w:rsid w:val="000E1C20"/>
    <w:rsid w:val="000E3571"/>
    <w:rsid w:val="000E3BFC"/>
    <w:rsid w:val="000E4A93"/>
    <w:rsid w:val="000E5648"/>
    <w:rsid w:val="000E5FCD"/>
    <w:rsid w:val="000E76D1"/>
    <w:rsid w:val="000F25B3"/>
    <w:rsid w:val="000F3AB8"/>
    <w:rsid w:val="000F7EC2"/>
    <w:rsid w:val="00103888"/>
    <w:rsid w:val="00107B64"/>
    <w:rsid w:val="0011317A"/>
    <w:rsid w:val="00115DFB"/>
    <w:rsid w:val="00117570"/>
    <w:rsid w:val="00120044"/>
    <w:rsid w:val="00120797"/>
    <w:rsid w:val="001229D6"/>
    <w:rsid w:val="00130AD4"/>
    <w:rsid w:val="00132019"/>
    <w:rsid w:val="00132602"/>
    <w:rsid w:val="0013380C"/>
    <w:rsid w:val="00134566"/>
    <w:rsid w:val="00136CF5"/>
    <w:rsid w:val="00137A2C"/>
    <w:rsid w:val="0014219F"/>
    <w:rsid w:val="00142B34"/>
    <w:rsid w:val="00142EF3"/>
    <w:rsid w:val="001437B9"/>
    <w:rsid w:val="00143B32"/>
    <w:rsid w:val="00151C01"/>
    <w:rsid w:val="00151D18"/>
    <w:rsid w:val="0015224A"/>
    <w:rsid w:val="001526F2"/>
    <w:rsid w:val="0015633B"/>
    <w:rsid w:val="00157237"/>
    <w:rsid w:val="00160169"/>
    <w:rsid w:val="001615CE"/>
    <w:rsid w:val="00161E82"/>
    <w:rsid w:val="00164200"/>
    <w:rsid w:val="00173F53"/>
    <w:rsid w:val="00175527"/>
    <w:rsid w:val="00177906"/>
    <w:rsid w:val="00181A06"/>
    <w:rsid w:val="00183694"/>
    <w:rsid w:val="00187484"/>
    <w:rsid w:val="00192A81"/>
    <w:rsid w:val="00195511"/>
    <w:rsid w:val="001A231E"/>
    <w:rsid w:val="001A2E0A"/>
    <w:rsid w:val="001A47B8"/>
    <w:rsid w:val="001A5374"/>
    <w:rsid w:val="001A73DF"/>
    <w:rsid w:val="001B266E"/>
    <w:rsid w:val="001C374F"/>
    <w:rsid w:val="001C531D"/>
    <w:rsid w:val="001C7DC8"/>
    <w:rsid w:val="001D1B9F"/>
    <w:rsid w:val="001D20C3"/>
    <w:rsid w:val="001D4946"/>
    <w:rsid w:val="001D59BF"/>
    <w:rsid w:val="001D5EB7"/>
    <w:rsid w:val="001D63EE"/>
    <w:rsid w:val="001D67F6"/>
    <w:rsid w:val="001D6BA2"/>
    <w:rsid w:val="001D745C"/>
    <w:rsid w:val="001E36E3"/>
    <w:rsid w:val="001E5321"/>
    <w:rsid w:val="001E6F5A"/>
    <w:rsid w:val="001F240F"/>
    <w:rsid w:val="001F352A"/>
    <w:rsid w:val="001F35B1"/>
    <w:rsid w:val="001F5C02"/>
    <w:rsid w:val="001F717D"/>
    <w:rsid w:val="00201659"/>
    <w:rsid w:val="002027CB"/>
    <w:rsid w:val="00204BE6"/>
    <w:rsid w:val="00224A2A"/>
    <w:rsid w:val="00225DB7"/>
    <w:rsid w:val="002374E1"/>
    <w:rsid w:val="002378AB"/>
    <w:rsid w:val="0024170B"/>
    <w:rsid w:val="00242196"/>
    <w:rsid w:val="002462DA"/>
    <w:rsid w:val="00247E10"/>
    <w:rsid w:val="00254454"/>
    <w:rsid w:val="002555AC"/>
    <w:rsid w:val="0025599C"/>
    <w:rsid w:val="00263CDA"/>
    <w:rsid w:val="002708B4"/>
    <w:rsid w:val="00271C72"/>
    <w:rsid w:val="00272EB1"/>
    <w:rsid w:val="0027554C"/>
    <w:rsid w:val="002755A9"/>
    <w:rsid w:val="0027632E"/>
    <w:rsid w:val="002807AB"/>
    <w:rsid w:val="002876B1"/>
    <w:rsid w:val="00287C7E"/>
    <w:rsid w:val="00293FC0"/>
    <w:rsid w:val="002948B8"/>
    <w:rsid w:val="00294C6C"/>
    <w:rsid w:val="00296755"/>
    <w:rsid w:val="002A0454"/>
    <w:rsid w:val="002A1AED"/>
    <w:rsid w:val="002A5C07"/>
    <w:rsid w:val="002A6A36"/>
    <w:rsid w:val="002A76AA"/>
    <w:rsid w:val="002A7CE7"/>
    <w:rsid w:val="002B04D5"/>
    <w:rsid w:val="002B5C9B"/>
    <w:rsid w:val="002B62EF"/>
    <w:rsid w:val="002B6743"/>
    <w:rsid w:val="002B683F"/>
    <w:rsid w:val="002B7AB0"/>
    <w:rsid w:val="002C1FC7"/>
    <w:rsid w:val="002C71A2"/>
    <w:rsid w:val="002D515F"/>
    <w:rsid w:val="002D6717"/>
    <w:rsid w:val="002E2629"/>
    <w:rsid w:val="002F2D92"/>
    <w:rsid w:val="002F3174"/>
    <w:rsid w:val="002F6E77"/>
    <w:rsid w:val="003061DB"/>
    <w:rsid w:val="00306327"/>
    <w:rsid w:val="0031051C"/>
    <w:rsid w:val="00314B59"/>
    <w:rsid w:val="00315E66"/>
    <w:rsid w:val="003163E5"/>
    <w:rsid w:val="003207C1"/>
    <w:rsid w:val="00320EDB"/>
    <w:rsid w:val="0033398C"/>
    <w:rsid w:val="00335710"/>
    <w:rsid w:val="00340086"/>
    <w:rsid w:val="003433C5"/>
    <w:rsid w:val="00343DFF"/>
    <w:rsid w:val="00344032"/>
    <w:rsid w:val="003458C2"/>
    <w:rsid w:val="00353B0F"/>
    <w:rsid w:val="00353E8A"/>
    <w:rsid w:val="003551DC"/>
    <w:rsid w:val="0037254F"/>
    <w:rsid w:val="00373AA5"/>
    <w:rsid w:val="0037525D"/>
    <w:rsid w:val="00380D0F"/>
    <w:rsid w:val="00385ACC"/>
    <w:rsid w:val="00390647"/>
    <w:rsid w:val="003A2418"/>
    <w:rsid w:val="003A7286"/>
    <w:rsid w:val="003A7789"/>
    <w:rsid w:val="003B270C"/>
    <w:rsid w:val="003B73B5"/>
    <w:rsid w:val="003C2E28"/>
    <w:rsid w:val="003C6145"/>
    <w:rsid w:val="003C6AD1"/>
    <w:rsid w:val="003D7B13"/>
    <w:rsid w:val="003E6874"/>
    <w:rsid w:val="003F07BE"/>
    <w:rsid w:val="003F2684"/>
    <w:rsid w:val="003F543E"/>
    <w:rsid w:val="004033D2"/>
    <w:rsid w:val="00404AAE"/>
    <w:rsid w:val="00406520"/>
    <w:rsid w:val="00416DB4"/>
    <w:rsid w:val="00421F5A"/>
    <w:rsid w:val="004246EB"/>
    <w:rsid w:val="0043036B"/>
    <w:rsid w:val="00430F28"/>
    <w:rsid w:val="004318FB"/>
    <w:rsid w:val="0043324A"/>
    <w:rsid w:val="00434ADB"/>
    <w:rsid w:val="00445E58"/>
    <w:rsid w:val="0045001D"/>
    <w:rsid w:val="00460009"/>
    <w:rsid w:val="0046161D"/>
    <w:rsid w:val="004622D7"/>
    <w:rsid w:val="00462B6E"/>
    <w:rsid w:val="00473777"/>
    <w:rsid w:val="00475209"/>
    <w:rsid w:val="004752E3"/>
    <w:rsid w:val="0047555D"/>
    <w:rsid w:val="00481D03"/>
    <w:rsid w:val="0048353A"/>
    <w:rsid w:val="00484357"/>
    <w:rsid w:val="00484992"/>
    <w:rsid w:val="004855FE"/>
    <w:rsid w:val="00487285"/>
    <w:rsid w:val="00487E9E"/>
    <w:rsid w:val="00490D23"/>
    <w:rsid w:val="00490EB4"/>
    <w:rsid w:val="0049702A"/>
    <w:rsid w:val="004978F8"/>
    <w:rsid w:val="004A0004"/>
    <w:rsid w:val="004A0290"/>
    <w:rsid w:val="004A18A3"/>
    <w:rsid w:val="004A5FFD"/>
    <w:rsid w:val="004B24C7"/>
    <w:rsid w:val="004B2889"/>
    <w:rsid w:val="004C0ED3"/>
    <w:rsid w:val="004C145A"/>
    <w:rsid w:val="004C4649"/>
    <w:rsid w:val="004D0397"/>
    <w:rsid w:val="004D098A"/>
    <w:rsid w:val="004D4AD2"/>
    <w:rsid w:val="004E1A24"/>
    <w:rsid w:val="004F36A2"/>
    <w:rsid w:val="0050026B"/>
    <w:rsid w:val="00502A9D"/>
    <w:rsid w:val="00503970"/>
    <w:rsid w:val="005039EE"/>
    <w:rsid w:val="00512DE1"/>
    <w:rsid w:val="005175B6"/>
    <w:rsid w:val="00520D8C"/>
    <w:rsid w:val="00527B3D"/>
    <w:rsid w:val="00530FC8"/>
    <w:rsid w:val="00532826"/>
    <w:rsid w:val="00533FA9"/>
    <w:rsid w:val="00542A7A"/>
    <w:rsid w:val="005432D3"/>
    <w:rsid w:val="00543950"/>
    <w:rsid w:val="005532B8"/>
    <w:rsid w:val="00554C45"/>
    <w:rsid w:val="005552A5"/>
    <w:rsid w:val="005559A8"/>
    <w:rsid w:val="00557130"/>
    <w:rsid w:val="005639D2"/>
    <w:rsid w:val="005659AB"/>
    <w:rsid w:val="00566715"/>
    <w:rsid w:val="005712D9"/>
    <w:rsid w:val="005719AF"/>
    <w:rsid w:val="00575146"/>
    <w:rsid w:val="00576B13"/>
    <w:rsid w:val="00593A15"/>
    <w:rsid w:val="005A145F"/>
    <w:rsid w:val="005A6970"/>
    <w:rsid w:val="005A79ED"/>
    <w:rsid w:val="005B37AD"/>
    <w:rsid w:val="005B4A27"/>
    <w:rsid w:val="005B563C"/>
    <w:rsid w:val="005B7A54"/>
    <w:rsid w:val="005B7BF7"/>
    <w:rsid w:val="005C3865"/>
    <w:rsid w:val="005C6A9D"/>
    <w:rsid w:val="005D231F"/>
    <w:rsid w:val="005D2778"/>
    <w:rsid w:val="005D6876"/>
    <w:rsid w:val="005D7AF4"/>
    <w:rsid w:val="005E2569"/>
    <w:rsid w:val="005F368F"/>
    <w:rsid w:val="005F4D99"/>
    <w:rsid w:val="005F5D20"/>
    <w:rsid w:val="005F6A5D"/>
    <w:rsid w:val="006011C2"/>
    <w:rsid w:val="006017AA"/>
    <w:rsid w:val="00605C77"/>
    <w:rsid w:val="006139A7"/>
    <w:rsid w:val="00617283"/>
    <w:rsid w:val="00622EB5"/>
    <w:rsid w:val="00622F1F"/>
    <w:rsid w:val="00624CC0"/>
    <w:rsid w:val="006272C5"/>
    <w:rsid w:val="00630704"/>
    <w:rsid w:val="00643145"/>
    <w:rsid w:val="00643DEE"/>
    <w:rsid w:val="00644FB5"/>
    <w:rsid w:val="00646578"/>
    <w:rsid w:val="00647603"/>
    <w:rsid w:val="00647A82"/>
    <w:rsid w:val="0065139A"/>
    <w:rsid w:val="0065142E"/>
    <w:rsid w:val="00652D70"/>
    <w:rsid w:val="00653F25"/>
    <w:rsid w:val="006560A9"/>
    <w:rsid w:val="00660DC3"/>
    <w:rsid w:val="0066641D"/>
    <w:rsid w:val="006711FB"/>
    <w:rsid w:val="006729D1"/>
    <w:rsid w:val="00681412"/>
    <w:rsid w:val="00682BA4"/>
    <w:rsid w:val="006847B5"/>
    <w:rsid w:val="006868DC"/>
    <w:rsid w:val="00693692"/>
    <w:rsid w:val="00693F2B"/>
    <w:rsid w:val="00696112"/>
    <w:rsid w:val="00696222"/>
    <w:rsid w:val="006A4E38"/>
    <w:rsid w:val="006A6184"/>
    <w:rsid w:val="006A6DD5"/>
    <w:rsid w:val="006B12C5"/>
    <w:rsid w:val="006C29A4"/>
    <w:rsid w:val="006D3B8E"/>
    <w:rsid w:val="006D3F3E"/>
    <w:rsid w:val="006D4C1F"/>
    <w:rsid w:val="006D60D6"/>
    <w:rsid w:val="006D6BD1"/>
    <w:rsid w:val="006E18D7"/>
    <w:rsid w:val="006E2556"/>
    <w:rsid w:val="006E2CBD"/>
    <w:rsid w:val="006E4F01"/>
    <w:rsid w:val="006E7362"/>
    <w:rsid w:val="007005FA"/>
    <w:rsid w:val="00711DC5"/>
    <w:rsid w:val="00715483"/>
    <w:rsid w:val="00716F10"/>
    <w:rsid w:val="00717917"/>
    <w:rsid w:val="00720DD1"/>
    <w:rsid w:val="007222F1"/>
    <w:rsid w:val="00722A9D"/>
    <w:rsid w:val="0072545B"/>
    <w:rsid w:val="00727B2D"/>
    <w:rsid w:val="00742E82"/>
    <w:rsid w:val="00747033"/>
    <w:rsid w:val="0075477F"/>
    <w:rsid w:val="00756945"/>
    <w:rsid w:val="00757A13"/>
    <w:rsid w:val="00762C34"/>
    <w:rsid w:val="00763C72"/>
    <w:rsid w:val="007662FA"/>
    <w:rsid w:val="00770BA1"/>
    <w:rsid w:val="007767FC"/>
    <w:rsid w:val="00776808"/>
    <w:rsid w:val="00783EAA"/>
    <w:rsid w:val="00786EA4"/>
    <w:rsid w:val="00787FA7"/>
    <w:rsid w:val="00794436"/>
    <w:rsid w:val="007946D1"/>
    <w:rsid w:val="00794784"/>
    <w:rsid w:val="007953F2"/>
    <w:rsid w:val="007962FC"/>
    <w:rsid w:val="007A08ED"/>
    <w:rsid w:val="007B25F8"/>
    <w:rsid w:val="007B2A6C"/>
    <w:rsid w:val="007B367C"/>
    <w:rsid w:val="007B42E2"/>
    <w:rsid w:val="007B6CD4"/>
    <w:rsid w:val="007B77B5"/>
    <w:rsid w:val="007C1057"/>
    <w:rsid w:val="007C5E8B"/>
    <w:rsid w:val="007C7181"/>
    <w:rsid w:val="007D15E1"/>
    <w:rsid w:val="007D3E82"/>
    <w:rsid w:val="007D4955"/>
    <w:rsid w:val="007E2DB5"/>
    <w:rsid w:val="007F017C"/>
    <w:rsid w:val="007F7D28"/>
    <w:rsid w:val="00801F6E"/>
    <w:rsid w:val="00804C92"/>
    <w:rsid w:val="00804D22"/>
    <w:rsid w:val="00806139"/>
    <w:rsid w:val="008064E4"/>
    <w:rsid w:val="008146A6"/>
    <w:rsid w:val="00815EEB"/>
    <w:rsid w:val="00816003"/>
    <w:rsid w:val="00823F67"/>
    <w:rsid w:val="0082521E"/>
    <w:rsid w:val="008302DF"/>
    <w:rsid w:val="00830F44"/>
    <w:rsid w:val="00831920"/>
    <w:rsid w:val="0083585C"/>
    <w:rsid w:val="00840AE6"/>
    <w:rsid w:val="00843446"/>
    <w:rsid w:val="00845393"/>
    <w:rsid w:val="00846631"/>
    <w:rsid w:val="00846A8B"/>
    <w:rsid w:val="00847E59"/>
    <w:rsid w:val="00850336"/>
    <w:rsid w:val="008579B7"/>
    <w:rsid w:val="00860D2D"/>
    <w:rsid w:val="00864BA5"/>
    <w:rsid w:val="008656C4"/>
    <w:rsid w:val="008666B7"/>
    <w:rsid w:val="00867540"/>
    <w:rsid w:val="00870393"/>
    <w:rsid w:val="00873463"/>
    <w:rsid w:val="00877CB0"/>
    <w:rsid w:val="008804FA"/>
    <w:rsid w:val="0088305D"/>
    <w:rsid w:val="00884F41"/>
    <w:rsid w:val="008873DB"/>
    <w:rsid w:val="008874BE"/>
    <w:rsid w:val="008907C6"/>
    <w:rsid w:val="00891B7A"/>
    <w:rsid w:val="00892409"/>
    <w:rsid w:val="008A104E"/>
    <w:rsid w:val="008A106B"/>
    <w:rsid w:val="008A1B29"/>
    <w:rsid w:val="008A7DA9"/>
    <w:rsid w:val="008B1752"/>
    <w:rsid w:val="008B19F9"/>
    <w:rsid w:val="008B2394"/>
    <w:rsid w:val="008B2DD4"/>
    <w:rsid w:val="008B5DF8"/>
    <w:rsid w:val="008B6C50"/>
    <w:rsid w:val="008C1A3B"/>
    <w:rsid w:val="008C6045"/>
    <w:rsid w:val="008C7B51"/>
    <w:rsid w:val="008D087B"/>
    <w:rsid w:val="008D4A5C"/>
    <w:rsid w:val="008D6FE4"/>
    <w:rsid w:val="008D744C"/>
    <w:rsid w:val="008E5660"/>
    <w:rsid w:val="008E7E2C"/>
    <w:rsid w:val="008F0016"/>
    <w:rsid w:val="008F0598"/>
    <w:rsid w:val="008F3135"/>
    <w:rsid w:val="008F3BF3"/>
    <w:rsid w:val="008F6929"/>
    <w:rsid w:val="008F73E7"/>
    <w:rsid w:val="00900A70"/>
    <w:rsid w:val="00900BBB"/>
    <w:rsid w:val="00900D95"/>
    <w:rsid w:val="00900E9A"/>
    <w:rsid w:val="00902182"/>
    <w:rsid w:val="009040D2"/>
    <w:rsid w:val="00905333"/>
    <w:rsid w:val="009056B2"/>
    <w:rsid w:val="00906B6E"/>
    <w:rsid w:val="00910132"/>
    <w:rsid w:val="009116C9"/>
    <w:rsid w:val="00911B2E"/>
    <w:rsid w:val="00915EC3"/>
    <w:rsid w:val="00921391"/>
    <w:rsid w:val="00921A00"/>
    <w:rsid w:val="00922741"/>
    <w:rsid w:val="0092711F"/>
    <w:rsid w:val="00931470"/>
    <w:rsid w:val="00933BCB"/>
    <w:rsid w:val="00937AC6"/>
    <w:rsid w:val="00942A76"/>
    <w:rsid w:val="00944D8B"/>
    <w:rsid w:val="00945462"/>
    <w:rsid w:val="009468C6"/>
    <w:rsid w:val="009509B7"/>
    <w:rsid w:val="009525E9"/>
    <w:rsid w:val="00952D4F"/>
    <w:rsid w:val="0095565D"/>
    <w:rsid w:val="009571CE"/>
    <w:rsid w:val="0096302A"/>
    <w:rsid w:val="00965A51"/>
    <w:rsid w:val="0096796A"/>
    <w:rsid w:val="00971B64"/>
    <w:rsid w:val="0097249E"/>
    <w:rsid w:val="00976859"/>
    <w:rsid w:val="00980442"/>
    <w:rsid w:val="0098092B"/>
    <w:rsid w:val="009842ED"/>
    <w:rsid w:val="009864DC"/>
    <w:rsid w:val="009968A2"/>
    <w:rsid w:val="00996923"/>
    <w:rsid w:val="00997B23"/>
    <w:rsid w:val="009A02E0"/>
    <w:rsid w:val="009A0849"/>
    <w:rsid w:val="009B087B"/>
    <w:rsid w:val="009B17E8"/>
    <w:rsid w:val="009B2ABF"/>
    <w:rsid w:val="009B2CAC"/>
    <w:rsid w:val="009B6775"/>
    <w:rsid w:val="009C0964"/>
    <w:rsid w:val="009C0BA3"/>
    <w:rsid w:val="009C2FFD"/>
    <w:rsid w:val="009C509F"/>
    <w:rsid w:val="009C5A8D"/>
    <w:rsid w:val="009C5E50"/>
    <w:rsid w:val="009C63E6"/>
    <w:rsid w:val="009C6A52"/>
    <w:rsid w:val="009C6F40"/>
    <w:rsid w:val="009D3865"/>
    <w:rsid w:val="009D6954"/>
    <w:rsid w:val="009E3D3B"/>
    <w:rsid w:val="009E40C1"/>
    <w:rsid w:val="009E6014"/>
    <w:rsid w:val="009E70C4"/>
    <w:rsid w:val="009E7A28"/>
    <w:rsid w:val="009F2267"/>
    <w:rsid w:val="009F3122"/>
    <w:rsid w:val="009F59D2"/>
    <w:rsid w:val="00A0167A"/>
    <w:rsid w:val="00A0531C"/>
    <w:rsid w:val="00A06D78"/>
    <w:rsid w:val="00A07320"/>
    <w:rsid w:val="00A10C5A"/>
    <w:rsid w:val="00A12268"/>
    <w:rsid w:val="00A23538"/>
    <w:rsid w:val="00A23545"/>
    <w:rsid w:val="00A23692"/>
    <w:rsid w:val="00A33274"/>
    <w:rsid w:val="00A41A30"/>
    <w:rsid w:val="00A456E2"/>
    <w:rsid w:val="00A56DCE"/>
    <w:rsid w:val="00A60295"/>
    <w:rsid w:val="00A60436"/>
    <w:rsid w:val="00A612AF"/>
    <w:rsid w:val="00A61EB0"/>
    <w:rsid w:val="00A62A62"/>
    <w:rsid w:val="00A6542F"/>
    <w:rsid w:val="00A74D0B"/>
    <w:rsid w:val="00A75D92"/>
    <w:rsid w:val="00A76721"/>
    <w:rsid w:val="00A806C0"/>
    <w:rsid w:val="00A83A3B"/>
    <w:rsid w:val="00A87E84"/>
    <w:rsid w:val="00A94B6B"/>
    <w:rsid w:val="00A977D9"/>
    <w:rsid w:val="00AA04FA"/>
    <w:rsid w:val="00AA161B"/>
    <w:rsid w:val="00AA5A51"/>
    <w:rsid w:val="00AA5C0D"/>
    <w:rsid w:val="00AA5D00"/>
    <w:rsid w:val="00AA5E9F"/>
    <w:rsid w:val="00AA742D"/>
    <w:rsid w:val="00AB16E7"/>
    <w:rsid w:val="00AB4135"/>
    <w:rsid w:val="00AB5CB5"/>
    <w:rsid w:val="00AB7390"/>
    <w:rsid w:val="00AC3D52"/>
    <w:rsid w:val="00AC6EF0"/>
    <w:rsid w:val="00AC7BAF"/>
    <w:rsid w:val="00AD01C0"/>
    <w:rsid w:val="00AD58F8"/>
    <w:rsid w:val="00AD5FC5"/>
    <w:rsid w:val="00AD6FD4"/>
    <w:rsid w:val="00AE3337"/>
    <w:rsid w:val="00AE7490"/>
    <w:rsid w:val="00AE75EA"/>
    <w:rsid w:val="00AF2F04"/>
    <w:rsid w:val="00AF40CB"/>
    <w:rsid w:val="00B06CEA"/>
    <w:rsid w:val="00B1269B"/>
    <w:rsid w:val="00B1281D"/>
    <w:rsid w:val="00B20E2D"/>
    <w:rsid w:val="00B26E42"/>
    <w:rsid w:val="00B30587"/>
    <w:rsid w:val="00B33AC1"/>
    <w:rsid w:val="00B3578F"/>
    <w:rsid w:val="00B376E0"/>
    <w:rsid w:val="00B47E91"/>
    <w:rsid w:val="00B517FA"/>
    <w:rsid w:val="00B51981"/>
    <w:rsid w:val="00B51B0A"/>
    <w:rsid w:val="00B63B54"/>
    <w:rsid w:val="00B66FD6"/>
    <w:rsid w:val="00B67E53"/>
    <w:rsid w:val="00B81437"/>
    <w:rsid w:val="00B9618C"/>
    <w:rsid w:val="00BA0A05"/>
    <w:rsid w:val="00BA0AC9"/>
    <w:rsid w:val="00BA60C8"/>
    <w:rsid w:val="00BB1AE2"/>
    <w:rsid w:val="00BB2051"/>
    <w:rsid w:val="00BB2E18"/>
    <w:rsid w:val="00BB489B"/>
    <w:rsid w:val="00BB6115"/>
    <w:rsid w:val="00BC78F9"/>
    <w:rsid w:val="00BC7BD2"/>
    <w:rsid w:val="00BD08DD"/>
    <w:rsid w:val="00BD17A8"/>
    <w:rsid w:val="00BD3C54"/>
    <w:rsid w:val="00BD4709"/>
    <w:rsid w:val="00BD6993"/>
    <w:rsid w:val="00BE11D5"/>
    <w:rsid w:val="00BE2371"/>
    <w:rsid w:val="00BE2940"/>
    <w:rsid w:val="00BE33BB"/>
    <w:rsid w:val="00BE569C"/>
    <w:rsid w:val="00C01197"/>
    <w:rsid w:val="00C024A9"/>
    <w:rsid w:val="00C034EF"/>
    <w:rsid w:val="00C128F0"/>
    <w:rsid w:val="00C137AF"/>
    <w:rsid w:val="00C2023E"/>
    <w:rsid w:val="00C21CD0"/>
    <w:rsid w:val="00C33529"/>
    <w:rsid w:val="00C347FA"/>
    <w:rsid w:val="00C34EA3"/>
    <w:rsid w:val="00C353C9"/>
    <w:rsid w:val="00C3547A"/>
    <w:rsid w:val="00C4002F"/>
    <w:rsid w:val="00C40497"/>
    <w:rsid w:val="00C41C6D"/>
    <w:rsid w:val="00C421A1"/>
    <w:rsid w:val="00C4388E"/>
    <w:rsid w:val="00C47717"/>
    <w:rsid w:val="00C477E1"/>
    <w:rsid w:val="00C5221F"/>
    <w:rsid w:val="00C55138"/>
    <w:rsid w:val="00C61091"/>
    <w:rsid w:val="00C621CE"/>
    <w:rsid w:val="00C647C5"/>
    <w:rsid w:val="00C6596E"/>
    <w:rsid w:val="00C6661A"/>
    <w:rsid w:val="00C66D27"/>
    <w:rsid w:val="00C67197"/>
    <w:rsid w:val="00C679C3"/>
    <w:rsid w:val="00C71C25"/>
    <w:rsid w:val="00C736CE"/>
    <w:rsid w:val="00C73E01"/>
    <w:rsid w:val="00C75A6D"/>
    <w:rsid w:val="00C81222"/>
    <w:rsid w:val="00C820A4"/>
    <w:rsid w:val="00C8641B"/>
    <w:rsid w:val="00C9058E"/>
    <w:rsid w:val="00C93F69"/>
    <w:rsid w:val="00CA23B6"/>
    <w:rsid w:val="00CA33C0"/>
    <w:rsid w:val="00CA36E2"/>
    <w:rsid w:val="00CA3AD3"/>
    <w:rsid w:val="00CA4EEA"/>
    <w:rsid w:val="00CB1211"/>
    <w:rsid w:val="00CB179B"/>
    <w:rsid w:val="00CB2B55"/>
    <w:rsid w:val="00CB4834"/>
    <w:rsid w:val="00CC03B9"/>
    <w:rsid w:val="00CC2F5F"/>
    <w:rsid w:val="00CC2F66"/>
    <w:rsid w:val="00CC4861"/>
    <w:rsid w:val="00CD2AC7"/>
    <w:rsid w:val="00CD2ECF"/>
    <w:rsid w:val="00CD4D36"/>
    <w:rsid w:val="00CD7045"/>
    <w:rsid w:val="00CE03E7"/>
    <w:rsid w:val="00CE289A"/>
    <w:rsid w:val="00CE448A"/>
    <w:rsid w:val="00CE4D46"/>
    <w:rsid w:val="00CE5767"/>
    <w:rsid w:val="00CE64F9"/>
    <w:rsid w:val="00CE6B3E"/>
    <w:rsid w:val="00CF09C4"/>
    <w:rsid w:val="00CF13FA"/>
    <w:rsid w:val="00CF3571"/>
    <w:rsid w:val="00CF6F60"/>
    <w:rsid w:val="00CF75BB"/>
    <w:rsid w:val="00CF7E3D"/>
    <w:rsid w:val="00D00009"/>
    <w:rsid w:val="00D033DF"/>
    <w:rsid w:val="00D07BF9"/>
    <w:rsid w:val="00D108CD"/>
    <w:rsid w:val="00D120F7"/>
    <w:rsid w:val="00D12FA4"/>
    <w:rsid w:val="00D14504"/>
    <w:rsid w:val="00D14E23"/>
    <w:rsid w:val="00D17E1F"/>
    <w:rsid w:val="00D2176F"/>
    <w:rsid w:val="00D34EFA"/>
    <w:rsid w:val="00D37D01"/>
    <w:rsid w:val="00D418B4"/>
    <w:rsid w:val="00D44DB0"/>
    <w:rsid w:val="00D4761B"/>
    <w:rsid w:val="00D47893"/>
    <w:rsid w:val="00D527BA"/>
    <w:rsid w:val="00D52F4F"/>
    <w:rsid w:val="00D54618"/>
    <w:rsid w:val="00D611C5"/>
    <w:rsid w:val="00D61B4D"/>
    <w:rsid w:val="00D655FB"/>
    <w:rsid w:val="00D66112"/>
    <w:rsid w:val="00D71AB7"/>
    <w:rsid w:val="00D7251D"/>
    <w:rsid w:val="00D74A8F"/>
    <w:rsid w:val="00D76B58"/>
    <w:rsid w:val="00D87B19"/>
    <w:rsid w:val="00D93FE4"/>
    <w:rsid w:val="00D95EF2"/>
    <w:rsid w:val="00D97C91"/>
    <w:rsid w:val="00D97F06"/>
    <w:rsid w:val="00DA00CD"/>
    <w:rsid w:val="00DA0E7E"/>
    <w:rsid w:val="00DA1129"/>
    <w:rsid w:val="00DA14BE"/>
    <w:rsid w:val="00DA4087"/>
    <w:rsid w:val="00DA431F"/>
    <w:rsid w:val="00DA760C"/>
    <w:rsid w:val="00DB09D1"/>
    <w:rsid w:val="00DB57D4"/>
    <w:rsid w:val="00DB6CFA"/>
    <w:rsid w:val="00DB7C86"/>
    <w:rsid w:val="00DC198D"/>
    <w:rsid w:val="00DC6177"/>
    <w:rsid w:val="00DC735F"/>
    <w:rsid w:val="00DC7F3F"/>
    <w:rsid w:val="00DD2529"/>
    <w:rsid w:val="00DD263A"/>
    <w:rsid w:val="00DD2F7F"/>
    <w:rsid w:val="00DD44A5"/>
    <w:rsid w:val="00DE1631"/>
    <w:rsid w:val="00DE3E93"/>
    <w:rsid w:val="00DE46FD"/>
    <w:rsid w:val="00DE51ED"/>
    <w:rsid w:val="00DE5F02"/>
    <w:rsid w:val="00DE6DB0"/>
    <w:rsid w:val="00DE76AB"/>
    <w:rsid w:val="00DF1641"/>
    <w:rsid w:val="00DF56ED"/>
    <w:rsid w:val="00E0040D"/>
    <w:rsid w:val="00E01600"/>
    <w:rsid w:val="00E0316A"/>
    <w:rsid w:val="00E0342B"/>
    <w:rsid w:val="00E03811"/>
    <w:rsid w:val="00E040BB"/>
    <w:rsid w:val="00E04870"/>
    <w:rsid w:val="00E06880"/>
    <w:rsid w:val="00E071B9"/>
    <w:rsid w:val="00E128A4"/>
    <w:rsid w:val="00E14045"/>
    <w:rsid w:val="00E1681C"/>
    <w:rsid w:val="00E178A3"/>
    <w:rsid w:val="00E21499"/>
    <w:rsid w:val="00E22123"/>
    <w:rsid w:val="00E30D9A"/>
    <w:rsid w:val="00E3174F"/>
    <w:rsid w:val="00E34739"/>
    <w:rsid w:val="00E3696C"/>
    <w:rsid w:val="00E406A5"/>
    <w:rsid w:val="00E415D6"/>
    <w:rsid w:val="00E43F8B"/>
    <w:rsid w:val="00E50022"/>
    <w:rsid w:val="00E51F74"/>
    <w:rsid w:val="00E53000"/>
    <w:rsid w:val="00E53499"/>
    <w:rsid w:val="00E62066"/>
    <w:rsid w:val="00E72954"/>
    <w:rsid w:val="00E75680"/>
    <w:rsid w:val="00E81276"/>
    <w:rsid w:val="00E819B9"/>
    <w:rsid w:val="00E8563C"/>
    <w:rsid w:val="00E92E47"/>
    <w:rsid w:val="00E93284"/>
    <w:rsid w:val="00E93BC7"/>
    <w:rsid w:val="00E93CEC"/>
    <w:rsid w:val="00E95C7A"/>
    <w:rsid w:val="00EA19E3"/>
    <w:rsid w:val="00EA2D94"/>
    <w:rsid w:val="00EA3BC5"/>
    <w:rsid w:val="00EA63B8"/>
    <w:rsid w:val="00EA76BD"/>
    <w:rsid w:val="00EA7A6D"/>
    <w:rsid w:val="00EB07FD"/>
    <w:rsid w:val="00EC0557"/>
    <w:rsid w:val="00EC1B43"/>
    <w:rsid w:val="00EC3073"/>
    <w:rsid w:val="00EC3F32"/>
    <w:rsid w:val="00EC4370"/>
    <w:rsid w:val="00EC7192"/>
    <w:rsid w:val="00ED158F"/>
    <w:rsid w:val="00ED2073"/>
    <w:rsid w:val="00ED22C2"/>
    <w:rsid w:val="00ED2E7D"/>
    <w:rsid w:val="00EE07D2"/>
    <w:rsid w:val="00EE54BF"/>
    <w:rsid w:val="00EF0156"/>
    <w:rsid w:val="00EF2102"/>
    <w:rsid w:val="00EF2D9A"/>
    <w:rsid w:val="00EF5E46"/>
    <w:rsid w:val="00EF7C31"/>
    <w:rsid w:val="00F00A34"/>
    <w:rsid w:val="00F01F89"/>
    <w:rsid w:val="00F02CF2"/>
    <w:rsid w:val="00F10606"/>
    <w:rsid w:val="00F11993"/>
    <w:rsid w:val="00F144CC"/>
    <w:rsid w:val="00F14644"/>
    <w:rsid w:val="00F17F58"/>
    <w:rsid w:val="00F20C02"/>
    <w:rsid w:val="00F225CD"/>
    <w:rsid w:val="00F2654E"/>
    <w:rsid w:val="00F27680"/>
    <w:rsid w:val="00F31643"/>
    <w:rsid w:val="00F323C1"/>
    <w:rsid w:val="00F32DDC"/>
    <w:rsid w:val="00F33AB4"/>
    <w:rsid w:val="00F351BA"/>
    <w:rsid w:val="00F355B5"/>
    <w:rsid w:val="00F35B56"/>
    <w:rsid w:val="00F360CD"/>
    <w:rsid w:val="00F371D8"/>
    <w:rsid w:val="00F4036B"/>
    <w:rsid w:val="00F40F41"/>
    <w:rsid w:val="00F41095"/>
    <w:rsid w:val="00F45BA2"/>
    <w:rsid w:val="00F52B3E"/>
    <w:rsid w:val="00F5384B"/>
    <w:rsid w:val="00F553F4"/>
    <w:rsid w:val="00F57779"/>
    <w:rsid w:val="00F60390"/>
    <w:rsid w:val="00F6354B"/>
    <w:rsid w:val="00F63745"/>
    <w:rsid w:val="00F6430F"/>
    <w:rsid w:val="00F73622"/>
    <w:rsid w:val="00F73CF1"/>
    <w:rsid w:val="00F761EC"/>
    <w:rsid w:val="00F77E8B"/>
    <w:rsid w:val="00F77FE3"/>
    <w:rsid w:val="00F93557"/>
    <w:rsid w:val="00F94F32"/>
    <w:rsid w:val="00F969D1"/>
    <w:rsid w:val="00F972BD"/>
    <w:rsid w:val="00F97668"/>
    <w:rsid w:val="00FA028C"/>
    <w:rsid w:val="00FA06F4"/>
    <w:rsid w:val="00FA1BE5"/>
    <w:rsid w:val="00FA747F"/>
    <w:rsid w:val="00FB0211"/>
    <w:rsid w:val="00FB0FA6"/>
    <w:rsid w:val="00FB12E8"/>
    <w:rsid w:val="00FB3985"/>
    <w:rsid w:val="00FB3B46"/>
    <w:rsid w:val="00FB62B7"/>
    <w:rsid w:val="00FB6892"/>
    <w:rsid w:val="00FB69DC"/>
    <w:rsid w:val="00FC10B5"/>
    <w:rsid w:val="00FC4270"/>
    <w:rsid w:val="00FC6097"/>
    <w:rsid w:val="00FD0DC2"/>
    <w:rsid w:val="00FD3962"/>
    <w:rsid w:val="00FD6239"/>
    <w:rsid w:val="00FF10A8"/>
    <w:rsid w:val="00FF50D3"/>
    <w:rsid w:val="00FF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79293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A9D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1"/>
    <w:next w:val="Normal1"/>
    <w:link w:val="Heading1Char"/>
    <w:rsid w:val="000B6A5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0B6A5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0B6A5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B6A5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0B6A5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0B6A5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6A5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0B6A5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0B6A5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0B6A5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0B6A5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0B6A5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customStyle="1" w:styleId="Normal1">
    <w:name w:val="Normal1"/>
    <w:rsid w:val="000B6A5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Title">
    <w:name w:val="Title"/>
    <w:basedOn w:val="Normal1"/>
    <w:next w:val="Normal1"/>
    <w:link w:val="TitleChar"/>
    <w:rsid w:val="000B6A5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B6A5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1"/>
    <w:next w:val="Normal1"/>
    <w:link w:val="SubtitleChar"/>
    <w:rsid w:val="000B6A5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B6A52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name w:val="a"/>
    <w:basedOn w:val="TableNormal"/>
    <w:rsid w:val="000B6A52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B6A52"/>
    <w:rPr>
      <w:rFonts w:ascii="Arial" w:eastAsia="Arial" w:hAnsi="Arial" w:cs="Arial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A52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B6A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52"/>
    <w:rPr>
      <w:rFonts w:ascii="Lucida Grande" w:eastAsia="Arial" w:hAnsi="Lucida Grande" w:cs="Lucida Grande"/>
      <w:sz w:val="18"/>
      <w:szCs w:val="18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52"/>
    <w:rPr>
      <w:rFonts w:ascii="Lucida Grande" w:eastAsia="Arial" w:hAnsi="Lucida Grande" w:cs="Lucida Grande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52"/>
    <w:rPr>
      <w:rFonts w:ascii="Arial" w:eastAsia="Arial" w:hAnsi="Arial" w:cs="Arial"/>
      <w:b/>
      <w:bCs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0B6A52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B6A52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B6A52"/>
  </w:style>
  <w:style w:type="paragraph" w:styleId="Revision">
    <w:name w:val="Revision"/>
    <w:hidden/>
    <w:uiPriority w:val="99"/>
    <w:semiHidden/>
    <w:rsid w:val="000B6A52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B6A5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B6A5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A52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A52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6A52"/>
    <w:rPr>
      <w:rFonts w:ascii="Calibri" w:hAnsi="Calibri" w:cs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B6A5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Emphasis">
    <w:name w:val="Emphasis"/>
    <w:basedOn w:val="DefaultParagraphFont"/>
    <w:uiPriority w:val="20"/>
    <w:qFormat/>
    <w:rsid w:val="000B6A52"/>
    <w:rPr>
      <w:i/>
      <w:iCs/>
    </w:rPr>
  </w:style>
  <w:style w:type="table" w:customStyle="1" w:styleId="Grilledetableauclaire1">
    <w:name w:val="Grille de tableau claire1"/>
    <w:basedOn w:val="TableNormal"/>
    <w:uiPriority w:val="99"/>
    <w:rsid w:val="000B6A52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6A52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6A52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0B6A5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B6A52"/>
  </w:style>
  <w:style w:type="character" w:styleId="FollowedHyperlink">
    <w:name w:val="FollowedHyperlink"/>
    <w:basedOn w:val="DefaultParagraphFont"/>
    <w:uiPriority w:val="99"/>
    <w:semiHidden/>
    <w:unhideWhenUsed/>
    <w:rsid w:val="000B6A52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character" w:customStyle="1" w:styleId="Aucun">
    <w:name w:val="Aucun"/>
    <w:rsid w:val="000B6A52"/>
    <w:rPr>
      <w:lang w:val="en-US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paragraph" w:customStyle="1" w:styleId="preflight-heading">
    <w:name w:val="preflight-heading"/>
    <w:rsid w:val="000B6A52"/>
    <w:pPr>
      <w:spacing w:before="60" w:after="60" w:line="276" w:lineRule="auto"/>
    </w:pPr>
    <w:rPr>
      <w:rFonts w:ascii="Arial" w:eastAsia="Arial" w:hAnsi="Arial" w:cs="Arial"/>
      <w:b/>
      <w:color w:val="000000"/>
      <w:sz w:val="20"/>
      <w:szCs w:val="22"/>
      <w:lang w:val="en"/>
    </w:rPr>
  </w:style>
  <w:style w:type="paragraph" w:customStyle="1" w:styleId="preflight-description">
    <w:name w:val="preflight-description"/>
    <w:rsid w:val="000B6A52"/>
    <w:pPr>
      <w:spacing w:before="60" w:after="60" w:line="276" w:lineRule="auto"/>
    </w:pPr>
    <w:rPr>
      <w:rFonts w:ascii="Arial" w:eastAsia="Arial" w:hAnsi="Arial" w:cs="Arial"/>
      <w:color w:val="000000"/>
      <w:sz w:val="20"/>
      <w:szCs w:val="22"/>
      <w:lang w:val="en"/>
    </w:rPr>
  </w:style>
  <w:style w:type="paragraph" w:customStyle="1" w:styleId="preflight-link">
    <w:name w:val="preflight-link"/>
    <w:rsid w:val="000B6A52"/>
    <w:pPr>
      <w:spacing w:before="60" w:after="60" w:line="276" w:lineRule="auto"/>
    </w:pPr>
    <w:rPr>
      <w:rFonts w:ascii="Arial" w:eastAsia="Arial" w:hAnsi="Arial" w:cs="Arial"/>
      <w:color w:val="0000FF"/>
      <w:sz w:val="20"/>
      <w:szCs w:val="22"/>
      <w:u w:val="single"/>
      <w:lang w:val="en"/>
    </w:rPr>
  </w:style>
  <w:style w:type="paragraph" w:customStyle="1" w:styleId="preflight-example">
    <w:name w:val="preflight-example"/>
    <w:rsid w:val="000B6A52"/>
    <w:pPr>
      <w:spacing w:before="180" w:after="60" w:line="276" w:lineRule="auto"/>
    </w:pPr>
    <w:rPr>
      <w:rFonts w:ascii="Arial" w:eastAsia="Arial" w:hAnsi="Arial" w:cs="Arial"/>
      <w:i/>
      <w:color w:val="000000"/>
      <w:sz w:val="20"/>
      <w:szCs w:val="22"/>
      <w:lang w:val="en"/>
    </w:rPr>
  </w:style>
  <w:style w:type="paragraph" w:customStyle="1" w:styleId="CorpsA">
    <w:name w:val="Corps A"/>
    <w:link w:val="CorpsACar"/>
    <w:rsid w:val="004D09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CorpsACar">
    <w:name w:val="Corps A Car"/>
    <w:basedOn w:val="DefaultParagraphFont"/>
    <w:link w:val="CorpsA"/>
    <w:rsid w:val="004D098A"/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BA60C8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484357"/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EC3F3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A9D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1"/>
    <w:next w:val="Normal1"/>
    <w:link w:val="Heading1Char"/>
    <w:rsid w:val="000B6A5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0B6A5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0B6A5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B6A5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0B6A5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0B6A5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6A52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0B6A52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0B6A52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0B6A52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rsid w:val="000B6A52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0B6A52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customStyle="1" w:styleId="Normal1">
    <w:name w:val="Normal1"/>
    <w:rsid w:val="000B6A5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Title">
    <w:name w:val="Title"/>
    <w:basedOn w:val="Normal1"/>
    <w:next w:val="Normal1"/>
    <w:link w:val="TitleChar"/>
    <w:rsid w:val="000B6A5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B6A52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1"/>
    <w:next w:val="Normal1"/>
    <w:link w:val="SubtitleChar"/>
    <w:rsid w:val="000B6A5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0B6A52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name w:val="a"/>
    <w:basedOn w:val="TableNormal"/>
    <w:rsid w:val="000B6A52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B6A52"/>
    <w:rPr>
      <w:rFonts w:ascii="Arial" w:eastAsia="Arial" w:hAnsi="Arial" w:cs="Arial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A52"/>
    <w:rPr>
      <w:rFonts w:ascii="Arial" w:eastAsia="Arial" w:hAnsi="Arial" w:cs="Arial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B6A5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52"/>
    <w:rPr>
      <w:rFonts w:ascii="Lucida Grande" w:eastAsia="Arial" w:hAnsi="Lucida Grande" w:cs="Lucida Grande"/>
      <w:sz w:val="18"/>
      <w:szCs w:val="18"/>
      <w:lang w:val="e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52"/>
    <w:rPr>
      <w:rFonts w:ascii="Lucida Grande" w:eastAsia="Arial" w:hAnsi="Lucida Grande" w:cs="Lucida Grande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A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A52"/>
    <w:rPr>
      <w:rFonts w:ascii="Arial" w:eastAsia="Arial" w:hAnsi="Arial" w:cs="Arial"/>
      <w:b/>
      <w:bCs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0B6A52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B6A52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0B6A52"/>
  </w:style>
  <w:style w:type="paragraph" w:styleId="Revision">
    <w:name w:val="Revision"/>
    <w:hidden/>
    <w:uiPriority w:val="99"/>
    <w:semiHidden/>
    <w:rsid w:val="000B6A52"/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0B6A5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B6A5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A52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A52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6A52"/>
    <w:rPr>
      <w:rFonts w:ascii="Calibri" w:hAnsi="Calibri" w:cs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0B6A52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Emphasis">
    <w:name w:val="Emphasis"/>
    <w:basedOn w:val="DefaultParagraphFont"/>
    <w:uiPriority w:val="20"/>
    <w:qFormat/>
    <w:rsid w:val="000B6A52"/>
    <w:rPr>
      <w:i/>
      <w:iCs/>
    </w:rPr>
  </w:style>
  <w:style w:type="table" w:customStyle="1" w:styleId="Grilledetableauclaire1">
    <w:name w:val="Grille de tableau claire1"/>
    <w:basedOn w:val="TableNormal"/>
    <w:uiPriority w:val="99"/>
    <w:rsid w:val="000B6A52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B6A52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6A52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0B6A5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B6A52"/>
  </w:style>
  <w:style w:type="character" w:styleId="FollowedHyperlink">
    <w:name w:val="FollowedHyperlink"/>
    <w:basedOn w:val="DefaultParagraphFont"/>
    <w:uiPriority w:val="99"/>
    <w:semiHidden/>
    <w:unhideWhenUsed/>
    <w:rsid w:val="000B6A52"/>
    <w:rPr>
      <w:color w:val="954F72" w:themeColor="followedHyperlink"/>
      <w:u w:val="single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character" w:customStyle="1" w:styleId="Aucun">
    <w:name w:val="Aucun"/>
    <w:rsid w:val="000B6A52"/>
    <w:rPr>
      <w:lang w:val="en-US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0B6A52"/>
    <w:rPr>
      <w:color w:val="605E5C"/>
      <w:shd w:val="clear" w:color="auto" w:fill="E1DFDD"/>
    </w:rPr>
  </w:style>
  <w:style w:type="paragraph" w:customStyle="1" w:styleId="preflight-heading">
    <w:name w:val="preflight-heading"/>
    <w:rsid w:val="000B6A52"/>
    <w:pPr>
      <w:spacing w:before="60" w:after="60" w:line="276" w:lineRule="auto"/>
    </w:pPr>
    <w:rPr>
      <w:rFonts w:ascii="Arial" w:eastAsia="Arial" w:hAnsi="Arial" w:cs="Arial"/>
      <w:b/>
      <w:color w:val="000000"/>
      <w:sz w:val="20"/>
      <w:szCs w:val="22"/>
      <w:lang w:val="en"/>
    </w:rPr>
  </w:style>
  <w:style w:type="paragraph" w:customStyle="1" w:styleId="preflight-description">
    <w:name w:val="preflight-description"/>
    <w:rsid w:val="000B6A52"/>
    <w:pPr>
      <w:spacing w:before="60" w:after="60" w:line="276" w:lineRule="auto"/>
    </w:pPr>
    <w:rPr>
      <w:rFonts w:ascii="Arial" w:eastAsia="Arial" w:hAnsi="Arial" w:cs="Arial"/>
      <w:color w:val="000000"/>
      <w:sz w:val="20"/>
      <w:szCs w:val="22"/>
      <w:lang w:val="en"/>
    </w:rPr>
  </w:style>
  <w:style w:type="paragraph" w:customStyle="1" w:styleId="preflight-link">
    <w:name w:val="preflight-link"/>
    <w:rsid w:val="000B6A52"/>
    <w:pPr>
      <w:spacing w:before="60" w:after="60" w:line="276" w:lineRule="auto"/>
    </w:pPr>
    <w:rPr>
      <w:rFonts w:ascii="Arial" w:eastAsia="Arial" w:hAnsi="Arial" w:cs="Arial"/>
      <w:color w:val="0000FF"/>
      <w:sz w:val="20"/>
      <w:szCs w:val="22"/>
      <w:u w:val="single"/>
      <w:lang w:val="en"/>
    </w:rPr>
  </w:style>
  <w:style w:type="paragraph" w:customStyle="1" w:styleId="preflight-example">
    <w:name w:val="preflight-example"/>
    <w:rsid w:val="000B6A52"/>
    <w:pPr>
      <w:spacing w:before="180" w:after="60" w:line="276" w:lineRule="auto"/>
    </w:pPr>
    <w:rPr>
      <w:rFonts w:ascii="Arial" w:eastAsia="Arial" w:hAnsi="Arial" w:cs="Arial"/>
      <w:i/>
      <w:color w:val="000000"/>
      <w:sz w:val="20"/>
      <w:szCs w:val="22"/>
      <w:lang w:val="en"/>
    </w:rPr>
  </w:style>
  <w:style w:type="paragraph" w:customStyle="1" w:styleId="CorpsA">
    <w:name w:val="Corps A"/>
    <w:link w:val="CorpsACar"/>
    <w:rsid w:val="004D098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CorpsACar">
    <w:name w:val="Corps A Car"/>
    <w:basedOn w:val="DefaultParagraphFont"/>
    <w:link w:val="CorpsA"/>
    <w:rsid w:val="004D098A"/>
    <w:rPr>
      <w:rFonts w:ascii="Calibri" w:eastAsia="Arial Unicode MS" w:hAnsi="Calibri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BA60C8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484357"/>
  </w:style>
  <w:style w:type="character" w:customStyle="1" w:styleId="Mentionnonrsolue5">
    <w:name w:val="Mention non résolue5"/>
    <w:basedOn w:val="DefaultParagraphFont"/>
    <w:uiPriority w:val="99"/>
    <w:semiHidden/>
    <w:unhideWhenUsed/>
    <w:rsid w:val="00EC3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gdc.cancer.gov/resources-tcga-users/tcga-code-tables/tcga-study-abbreviations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7EBFB34-A913-5740-A2A4-0A5927D42492}">
  <we:reference id="wa200001361" version="2.2.1.0" store="fr-FR" storeType="OMEX"/>
  <we:alternateReferences>
    <we:reference id="wa200001361" version="2.2.1.0" store="WA200001361" storeType="OMEX"/>
  </we:alternateReferences>
  <we:properties>
    <we:property name="paperpal-document-id" value="&quot;d0c81c6f-cc5a-4a33-a02f-15a042e2cb5e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7</Words>
  <Characters>2648</Characters>
  <Application>Microsoft Macintosh Word</Application>
  <DocSecurity>0</DocSecurity>
  <Lines>39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Beauchamp</dc:creator>
  <cp:keywords/>
  <dc:description/>
  <cp:lastModifiedBy>Luc Berthiaume</cp:lastModifiedBy>
  <cp:revision>2</cp:revision>
  <dcterms:created xsi:type="dcterms:W3CDTF">2024-03-20T22:25:00Z</dcterms:created>
  <dcterms:modified xsi:type="dcterms:W3CDTF">2024-03-20T22:25:00Z</dcterms:modified>
</cp:coreProperties>
</file>